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3E47C" w14:textId="35DF3DC6" w:rsidR="00CE3A29" w:rsidRPr="00C02A61" w:rsidRDefault="00CE3A29" w:rsidP="00B1720E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C02A61">
        <w:rPr>
          <w:rFonts w:ascii="Times New Roman" w:hAnsi="Times New Roman" w:cs="Times New Roman" w:hint="eastAsia"/>
          <w:b/>
          <w:bCs/>
          <w:sz w:val="32"/>
          <w:szCs w:val="36"/>
        </w:rPr>
        <w:t>Supplementary material</w:t>
      </w:r>
    </w:p>
    <w:p w14:paraId="3AACDEF0" w14:textId="77777777" w:rsidR="002F357D" w:rsidRPr="000766E7" w:rsidRDefault="00436159" w:rsidP="000766E7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766E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List of Supplementary </w:t>
      </w:r>
      <w:r w:rsidR="00AB348F" w:rsidRPr="000766E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igures and </w:t>
      </w:r>
      <w:r w:rsidRPr="000766E7">
        <w:rPr>
          <w:rFonts w:ascii="Times New Roman" w:hAnsi="Times New Roman" w:cs="Times New Roman" w:hint="eastAsia"/>
          <w:b/>
          <w:bCs/>
          <w:sz w:val="24"/>
          <w:szCs w:val="28"/>
        </w:rPr>
        <w:t>Tables</w:t>
      </w:r>
      <w:r w:rsidR="002F357D" w:rsidRPr="000766E7"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</w:p>
    <w:p w14:paraId="67EA5424" w14:textId="5A6BB442" w:rsidR="0021348E" w:rsidRPr="002F357D" w:rsidRDefault="006B1B90" w:rsidP="002F357D">
      <w:pPr>
        <w:pStyle w:val="a9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F357D">
        <w:rPr>
          <w:rFonts w:ascii="Times New Roman" w:hAnsi="Times New Roman" w:cs="Times New Roman" w:hint="eastAsia"/>
          <w:b/>
          <w:bCs/>
          <w:sz w:val="24"/>
        </w:rPr>
        <w:t>Fig</w:t>
      </w:r>
      <w:r w:rsidR="00D05358" w:rsidRPr="002F357D">
        <w:rPr>
          <w:rFonts w:ascii="Times New Roman" w:hAnsi="Times New Roman" w:cs="Times New Roman" w:hint="eastAsia"/>
          <w:b/>
          <w:bCs/>
          <w:sz w:val="24"/>
        </w:rPr>
        <w:t>ure</w:t>
      </w:r>
      <w:r w:rsidR="00D7114C" w:rsidRPr="002F357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F357D">
        <w:rPr>
          <w:rFonts w:ascii="Times New Roman" w:hAnsi="Times New Roman" w:cs="Times New Roman" w:hint="eastAsia"/>
          <w:b/>
          <w:bCs/>
          <w:sz w:val="24"/>
        </w:rPr>
        <w:t>S</w:t>
      </w:r>
      <w:r w:rsidR="00D05358" w:rsidRPr="002F357D">
        <w:rPr>
          <w:rFonts w:ascii="Times New Roman" w:hAnsi="Times New Roman" w:cs="Times New Roman" w:hint="eastAsia"/>
          <w:b/>
          <w:bCs/>
          <w:sz w:val="24"/>
        </w:rPr>
        <w:t>1</w:t>
      </w:r>
      <w:r w:rsidR="0013471C" w:rsidRPr="002F357D">
        <w:rPr>
          <w:rFonts w:ascii="Times New Roman" w:hAnsi="Times New Roman" w:cs="Times New Roman" w:hint="eastAsia"/>
          <w:b/>
          <w:bCs/>
          <w:sz w:val="24"/>
        </w:rPr>
        <w:t>:</w:t>
      </w:r>
      <w:r w:rsidRPr="002F357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21348E" w:rsidRPr="002F357D">
        <w:rPr>
          <w:rFonts w:ascii="Times New Roman" w:hAnsi="Times New Roman" w:cs="Times New Roman" w:hint="eastAsia"/>
          <w:sz w:val="24"/>
          <w:szCs w:val="28"/>
        </w:rPr>
        <w:t>Region of interest in the distal femur and proximal tibia</w:t>
      </w:r>
      <w:r w:rsidR="0021348E" w:rsidRPr="002F357D">
        <w:rPr>
          <w:rFonts w:ascii="Times New Roman" w:hAnsi="Times New Roman" w:cs="Times New Roman" w:hint="eastAsia"/>
          <w:sz w:val="24"/>
        </w:rPr>
        <w:t xml:space="preserve"> </w:t>
      </w:r>
    </w:p>
    <w:p w14:paraId="5C5C2934" w14:textId="34758E45" w:rsidR="006F1666" w:rsidRPr="002F357D" w:rsidRDefault="006F1666" w:rsidP="002F357D">
      <w:pPr>
        <w:pStyle w:val="a9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2F357D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="000766E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Pr="002F357D">
        <w:rPr>
          <w:rFonts w:ascii="Times New Roman" w:hAnsi="Times New Roman" w:cs="Times New Roman"/>
          <w:sz w:val="24"/>
          <w:szCs w:val="28"/>
        </w:rPr>
        <w:t xml:space="preserve">The characteristics of knees for statistical shape modeling </w:t>
      </w:r>
    </w:p>
    <w:p w14:paraId="72230449" w14:textId="173CA860" w:rsidR="00D976B3" w:rsidRPr="002F357D" w:rsidRDefault="00FD0C38" w:rsidP="002F357D">
      <w:pPr>
        <w:pStyle w:val="a9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2F357D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AA65B5" w:rsidRPr="002F357D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2F357D">
        <w:rPr>
          <w:rFonts w:ascii="Times New Roman" w:hAnsi="Times New Roman" w:cs="Times New Roman"/>
          <w:b/>
          <w:bCs/>
          <w:sz w:val="24"/>
          <w:szCs w:val="28"/>
        </w:rPr>
        <w:t>S2</w:t>
      </w:r>
      <w:r w:rsidR="000766E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="000766E7" w:rsidRPr="000766E7">
        <w:rPr>
          <w:rFonts w:ascii="Times New Roman" w:hAnsi="Times New Roman" w:cs="Times New Roman"/>
          <w:sz w:val="24"/>
          <w:szCs w:val="28"/>
        </w:rPr>
        <w:t>Patient-level bootstrap comparison of AUC between the clinical-only and combined models</w:t>
      </w:r>
    </w:p>
    <w:p w14:paraId="054E32BA" w14:textId="75EB3427" w:rsidR="00C55690" w:rsidRDefault="00C55690" w:rsidP="00C55690">
      <w:pPr>
        <w:rPr>
          <w:rFonts w:ascii="Times New Roman" w:hAnsi="Times New Roman" w:cs="Times New Roman"/>
          <w:sz w:val="28"/>
          <w:szCs w:val="32"/>
        </w:rPr>
      </w:pPr>
    </w:p>
    <w:p w14:paraId="3E8755BB" w14:textId="77777777" w:rsidR="000E7E78" w:rsidRDefault="000E7E78" w:rsidP="00C55690">
      <w:pPr>
        <w:rPr>
          <w:rFonts w:ascii="Times New Roman" w:hAnsi="Times New Roman" w:cs="Times New Roman"/>
          <w:sz w:val="28"/>
          <w:szCs w:val="32"/>
        </w:rPr>
      </w:pPr>
    </w:p>
    <w:p w14:paraId="1583B0B9" w14:textId="77777777" w:rsidR="000E7E78" w:rsidRDefault="000E7E78" w:rsidP="00C55690">
      <w:pPr>
        <w:rPr>
          <w:rFonts w:ascii="Times New Roman" w:hAnsi="Times New Roman" w:cs="Times New Roman"/>
          <w:sz w:val="28"/>
          <w:szCs w:val="32"/>
        </w:rPr>
      </w:pPr>
    </w:p>
    <w:p w14:paraId="0F59BCEC" w14:textId="0DBA4998" w:rsidR="000E7E78" w:rsidRDefault="000E7E78" w:rsidP="00C55690">
      <w:pPr>
        <w:rPr>
          <w:rFonts w:ascii="Times New Roman" w:hAnsi="Times New Roman" w:cs="Times New Roman"/>
          <w:sz w:val="28"/>
          <w:szCs w:val="32"/>
        </w:rPr>
      </w:pPr>
    </w:p>
    <w:p w14:paraId="4AD1F287" w14:textId="1F04372A" w:rsidR="002C259C" w:rsidRDefault="002C259C" w:rsidP="00610267">
      <w:pPr>
        <w:jc w:val="both"/>
        <w:rPr>
          <w:rFonts w:ascii="Times New Roman" w:hAnsi="Times New Roman" w:cs="Times New Roman"/>
          <w:noProof/>
        </w:rPr>
      </w:pPr>
    </w:p>
    <w:p w14:paraId="46F78191" w14:textId="77777777" w:rsidR="008E530C" w:rsidRDefault="008E530C" w:rsidP="0021348E">
      <w:pPr>
        <w:rPr>
          <w:rFonts w:ascii="Times New Roman" w:hAnsi="Times New Roman" w:cs="Times New Roman"/>
          <w:noProof/>
        </w:rPr>
      </w:pPr>
    </w:p>
    <w:p w14:paraId="684CE3AD" w14:textId="77777777" w:rsidR="002929EE" w:rsidRDefault="002929EE" w:rsidP="0021348E">
      <w:pPr>
        <w:rPr>
          <w:rFonts w:ascii="Times New Roman" w:hAnsi="Times New Roman" w:cs="Times New Roman"/>
          <w:noProof/>
        </w:rPr>
      </w:pPr>
    </w:p>
    <w:p w14:paraId="0DFA5B26" w14:textId="69127963" w:rsidR="00133414" w:rsidRDefault="00133414" w:rsidP="00CE75D7">
      <w:pPr>
        <w:spacing w:line="360" w:lineRule="auto"/>
        <w:rPr>
          <w:rFonts w:ascii="Times New Roman" w:hAnsi="Times New Roman" w:cs="Times New Roman"/>
          <w:noProof/>
        </w:rPr>
      </w:pPr>
    </w:p>
    <w:p w14:paraId="6A39225C" w14:textId="24D49CC6" w:rsidR="00623BEF" w:rsidRDefault="004E5AD1" w:rsidP="003417FD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br w:type="column"/>
      </w:r>
    </w:p>
    <w:p w14:paraId="05E85F85" w14:textId="73ACE359" w:rsidR="0021348E" w:rsidRDefault="0021348E" w:rsidP="003417FD">
      <w:pPr>
        <w:rPr>
          <w:rFonts w:ascii="Times New Roman" w:hAnsi="Times New Roman" w:cs="Times New Roman"/>
          <w:sz w:val="28"/>
          <w:szCs w:val="32"/>
        </w:rPr>
      </w:pPr>
      <w:r>
        <w:rPr>
          <w:noProof/>
        </w:rPr>
        <w:drawing>
          <wp:inline distT="0" distB="0" distL="0" distR="0" wp14:anchorId="4A9ACF55" wp14:editId="0FF1DFB1">
            <wp:extent cx="5256294" cy="5930020"/>
            <wp:effectExtent l="0" t="0" r="1905" b="0"/>
            <wp:docPr id="1896491266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491266" name="图片 1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104" cy="5939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20BB07" w14:textId="77777777" w:rsidR="0021348E" w:rsidRPr="00850FBD" w:rsidRDefault="0021348E" w:rsidP="0021348E">
      <w:pPr>
        <w:jc w:val="center"/>
      </w:pPr>
    </w:p>
    <w:p w14:paraId="70226C97" w14:textId="0C9D7E5A" w:rsidR="0021348E" w:rsidRPr="00892FEF" w:rsidRDefault="0021348E" w:rsidP="00892FEF">
      <w:pPr>
        <w:jc w:val="both"/>
        <w:rPr>
          <w:rFonts w:ascii="Times New Roman" w:hAnsi="Times New Roman" w:cs="Times New Roman"/>
          <w:sz w:val="20"/>
          <w:szCs w:val="21"/>
        </w:rPr>
      </w:pPr>
      <w:r w:rsidRPr="00287C25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Pr="00287C2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ure </w:t>
      </w:r>
      <w:r w:rsidRPr="00287C25">
        <w:rPr>
          <w:rFonts w:ascii="Times New Roman" w:hAnsi="Times New Roman" w:cs="Times New Roman"/>
          <w:b/>
          <w:bCs/>
          <w:sz w:val="20"/>
          <w:szCs w:val="21"/>
        </w:rPr>
        <w:t>S</w:t>
      </w:r>
      <w:r w:rsidRPr="00287C25">
        <w:rPr>
          <w:rFonts w:ascii="Times New Roman" w:hAnsi="Times New Roman" w:cs="Times New Roman" w:hint="eastAsia"/>
          <w:b/>
          <w:bCs/>
          <w:sz w:val="20"/>
          <w:szCs w:val="21"/>
        </w:rPr>
        <w:t>1</w:t>
      </w:r>
      <w:r w:rsidRPr="00500595">
        <w:rPr>
          <w:rFonts w:ascii="Times New Roman" w:hAnsi="Times New Roman" w:cs="Times New Roman" w:hint="eastAsia"/>
          <w:sz w:val="20"/>
          <w:szCs w:val="21"/>
        </w:rPr>
        <w:t xml:space="preserve">: Region of interest in </w:t>
      </w:r>
      <w:r w:rsidRPr="00500595">
        <w:rPr>
          <w:rFonts w:ascii="Times New Roman" w:hAnsi="Times New Roman" w:cs="Times New Roman"/>
          <w:sz w:val="20"/>
          <w:szCs w:val="21"/>
        </w:rPr>
        <w:t>distal</w:t>
      </w:r>
      <w:r w:rsidRPr="00500595">
        <w:rPr>
          <w:rFonts w:ascii="Times New Roman" w:hAnsi="Times New Roman" w:cs="Times New Roman" w:hint="eastAsia"/>
          <w:sz w:val="20"/>
          <w:szCs w:val="21"/>
        </w:rPr>
        <w:t xml:space="preserve"> femur and proximal tibia. </w:t>
      </w:r>
      <w:proofErr w:type="gramStart"/>
      <w:r w:rsidRPr="00500595">
        <w:rPr>
          <w:rFonts w:ascii="Times New Roman" w:hAnsi="Times New Roman" w:cs="Times New Roman"/>
          <w:sz w:val="20"/>
          <w:szCs w:val="21"/>
        </w:rPr>
        <w:t>A</w:t>
      </w:r>
      <w:r w:rsidRPr="00500595">
        <w:rPr>
          <w:rFonts w:ascii="Times New Roman" w:hAnsi="Times New Roman" w:cs="Times New Roman" w:hint="eastAsia"/>
          <w:sz w:val="20"/>
          <w:szCs w:val="21"/>
        </w:rPr>
        <w:t>,</w:t>
      </w:r>
      <w:proofErr w:type="gramEnd"/>
      <w:r w:rsidRPr="00500595">
        <w:rPr>
          <w:rFonts w:ascii="Times New Roman" w:hAnsi="Times New Roman" w:cs="Times New Roman" w:hint="eastAsia"/>
          <w:sz w:val="20"/>
          <w:szCs w:val="21"/>
        </w:rPr>
        <w:t xml:space="preserve"> femur surfaces were transected at a 2.0 ratio, proportionate to the vertical distance from the proximal-most aspect of the femoral trochlea to the distal-most aspect of the medial femoral condyle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1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1"/>
              </w:rPr>
              <m:t>f</m:t>
            </m:r>
          </m:sub>
        </m:sSub>
      </m:oMath>
      <w:r w:rsidRPr="00500595">
        <w:rPr>
          <w:rFonts w:ascii="Times New Roman" w:hAnsi="Times New Roman" w:cs="Times New Roman" w:hint="eastAsia"/>
          <w:sz w:val="20"/>
          <w:szCs w:val="21"/>
        </w:rPr>
        <w:t xml:space="preserve">). B, tibia surfaces were transected at a 1.25 ratio, proportionate to the vertical distance from the proximal-most aspect of the intercondylar eminence to the tibial </w:t>
      </w:r>
      <w:r w:rsidRPr="00500595">
        <w:rPr>
          <w:rFonts w:ascii="Times New Roman" w:hAnsi="Times New Roman" w:cs="Times New Roman"/>
          <w:sz w:val="20"/>
          <w:szCs w:val="21"/>
        </w:rPr>
        <w:t>tuberosity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1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1"/>
              </w:rPr>
              <m:t>t</m:t>
            </m:r>
          </m:sub>
        </m:sSub>
      </m:oMath>
      <w:r w:rsidRPr="00500595">
        <w:rPr>
          <w:rFonts w:ascii="Times New Roman" w:hAnsi="Times New Roman" w:cs="Times New Roman" w:hint="eastAsia"/>
          <w:sz w:val="20"/>
          <w:szCs w:val="21"/>
        </w:rPr>
        <w:t>).</w:t>
      </w:r>
    </w:p>
    <w:p w14:paraId="67D780B5" w14:textId="0EBF8DFB" w:rsidR="00392299" w:rsidRPr="00392299" w:rsidRDefault="00392299" w:rsidP="00AA5213">
      <w:pPr>
        <w:rPr>
          <w:rFonts w:ascii="Times New Roman" w:hAnsi="Times New Roman" w:cs="Times New Roman"/>
        </w:rPr>
      </w:pPr>
    </w:p>
    <w:p w14:paraId="7E790878" w14:textId="2D0E2D55" w:rsidR="00AF3253" w:rsidRPr="00C04E8A" w:rsidRDefault="00C12648">
      <w:r>
        <w:br w:type="column"/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395"/>
        <w:gridCol w:w="3911"/>
      </w:tblGrid>
      <w:tr w:rsidR="00623BEF" w:rsidRPr="00B55E05" w14:paraId="65B135C7" w14:textId="77777777" w:rsidTr="00C12648">
        <w:trPr>
          <w:trHeight w:val="485"/>
        </w:trPr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6290A" w14:textId="62B06EFE" w:rsidR="00623BEF" w:rsidRPr="005F2167" w:rsidRDefault="00623BEF" w:rsidP="0014136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 w:rsidRPr="005F2167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</w:t>
            </w:r>
            <w:r w:rsidRPr="005F21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  <w:r w:rsidR="00141364" w:rsidRPr="005F2167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. 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 xml:space="preserve">The characteristics of 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knees for statistical shape modeling</w:t>
            </w:r>
          </w:p>
        </w:tc>
      </w:tr>
      <w:tr w:rsidR="00623BEF" w:rsidRPr="00B55E05" w14:paraId="7698A471" w14:textId="77777777" w:rsidTr="00244C6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A6908A1" w14:textId="08FABAD6" w:rsidR="00623BEF" w:rsidRPr="005F2167" w:rsidRDefault="00623BEF" w:rsidP="00244C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Age at surgery</w:t>
            </w:r>
            <w:r w:rsidR="003A7326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14:paraId="0A7CF390" w14:textId="5A183FA7" w:rsidR="00623BEF" w:rsidRPr="005F2167" w:rsidRDefault="00623BEF" w:rsidP="00244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67.</w:t>
            </w:r>
            <w:r w:rsidR="00C076AE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 xml:space="preserve"> ± 6.</w:t>
            </w:r>
            <w:r w:rsidR="00807452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 xml:space="preserve"> (5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-85.</w:t>
            </w:r>
            <w:r w:rsidR="00807452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23BEF" w:rsidRPr="00B55E05" w14:paraId="385D4004" w14:textId="77777777" w:rsidTr="00244C6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8E967AE" w14:textId="67E0A046" w:rsidR="00623BEF" w:rsidRPr="005F2167" w:rsidRDefault="00926FD5" w:rsidP="00244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Knees</w:t>
            </w:r>
            <w:r w:rsidR="004C22A8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, n (female sex)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14:paraId="0D3B55F5" w14:textId="4257F6F4" w:rsidR="00623BEF" w:rsidRPr="005F2167" w:rsidRDefault="000C74FF" w:rsidP="00244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258(</w:t>
            </w:r>
            <w:r w:rsidR="00451B98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62.0%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623BEF" w:rsidRPr="00B55E05" w14:paraId="25C37FB4" w14:textId="77777777" w:rsidTr="00244C6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C9CB3A8" w14:textId="68759766" w:rsidR="00623BEF" w:rsidRPr="005F2167" w:rsidRDefault="00623BEF" w:rsidP="00244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Height</w:t>
            </w:r>
            <w:r w:rsidR="004C22A8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cm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14:paraId="52A52D31" w14:textId="77777777" w:rsidR="00623BEF" w:rsidRPr="005F2167" w:rsidRDefault="00623BEF" w:rsidP="00244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8.6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 xml:space="preserve"> (1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.0 - 186.0)</w:t>
            </w:r>
          </w:p>
        </w:tc>
      </w:tr>
      <w:tr w:rsidR="00623BEF" w:rsidRPr="00B55E05" w14:paraId="6AF55332" w14:textId="77777777" w:rsidTr="00244C6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806DA21" w14:textId="76979FE0" w:rsidR="00623BEF" w:rsidRPr="005F2167" w:rsidRDefault="00623BEF" w:rsidP="00244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Weight</w:t>
            </w:r>
            <w:r w:rsidR="004C22A8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kg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14:paraId="19EB179B" w14:textId="77777777" w:rsidR="00623BEF" w:rsidRPr="005F2167" w:rsidRDefault="00623BEF" w:rsidP="00244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67.9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 xml:space="preserve"> ± 1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 xml:space="preserve"> - 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110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23BEF" w:rsidRPr="00B55E05" w14:paraId="41F21B95" w14:textId="77777777" w:rsidTr="00244C6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085A6B7" w14:textId="102E6604" w:rsidR="00623BEF" w:rsidRPr="005F2167" w:rsidRDefault="00623BEF" w:rsidP="00244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  <w:r w:rsidR="004C22A8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kg/m</w:t>
            </w:r>
            <w:r w:rsidRPr="005F216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14:paraId="02599692" w14:textId="77777777" w:rsidR="00623BEF" w:rsidRPr="005F2167" w:rsidRDefault="00623BEF" w:rsidP="00244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 xml:space="preserve"> ± 4.6 (16.8 - 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44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23BEF" w:rsidRPr="00B55E05" w14:paraId="43AF1903" w14:textId="77777777" w:rsidTr="00244C6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018F3FC" w14:textId="65305084" w:rsidR="00623BEF" w:rsidRPr="005F2167" w:rsidRDefault="004C22A8" w:rsidP="00244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Preop </w:t>
            </w:r>
            <w:r w:rsidR="00623BEF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KSS-Knee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14:paraId="5854AE49" w14:textId="6134E870" w:rsidR="00623BEF" w:rsidRPr="005F2167" w:rsidRDefault="008C687C" w:rsidP="00244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57.</w:t>
            </w:r>
            <w:r w:rsidR="009B0BF5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7 </w:t>
            </w:r>
            <w:r w:rsidR="009B0BF5" w:rsidRPr="005F21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9B0BF5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954C02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16.5</w:t>
            </w:r>
            <w:r w:rsidR="00250A03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5F0EAF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250A03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- 94)</w:t>
            </w:r>
          </w:p>
        </w:tc>
      </w:tr>
      <w:tr w:rsidR="00623BEF" w:rsidRPr="00B55E05" w14:paraId="1FD67836" w14:textId="77777777" w:rsidTr="00244C6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F5F5E2F" w14:textId="15CD6501" w:rsidR="00623BEF" w:rsidRPr="005F2167" w:rsidRDefault="004C22A8" w:rsidP="00244C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Preop </w:t>
            </w:r>
            <w:r w:rsidR="00623BEF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KSS-Function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 w14:paraId="78ACFF99" w14:textId="5994373C" w:rsidR="00623BEF" w:rsidRPr="005F2167" w:rsidRDefault="00012072" w:rsidP="00244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49.</w:t>
            </w:r>
            <w:r w:rsidR="00D84B46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8 </w:t>
            </w:r>
            <w:r w:rsidR="00D84B46" w:rsidRPr="005F216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D84B46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250A03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12.8 (</w:t>
            </w:r>
            <w:r w:rsidR="005F0EAF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BF149B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- 85</w:t>
            </w:r>
            <w:r w:rsidR="00250A03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623BEF" w:rsidRPr="00B55E05" w14:paraId="5618888D" w14:textId="77777777" w:rsidTr="00244C60">
        <w:trPr>
          <w:trHeight w:val="1236"/>
        </w:trPr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9D7F8" w14:textId="1C69D5CE" w:rsidR="00623BEF" w:rsidRPr="005F2167" w:rsidRDefault="00813CCF" w:rsidP="0017478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Note: </w:t>
            </w:r>
            <w:r w:rsidR="00623BEF" w:rsidRPr="005F2167">
              <w:rPr>
                <w:rFonts w:ascii="Times New Roman" w:hAnsi="Times New Roman" w:cs="Times New Roman"/>
                <w:sz w:val="21"/>
                <w:szCs w:val="21"/>
              </w:rPr>
              <w:t xml:space="preserve">Data are reported as n </w:t>
            </w:r>
            <w:r w:rsidR="00D326CC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(%)</w:t>
            </w:r>
            <w:r w:rsidR="00623BEF" w:rsidRPr="005F2167">
              <w:rPr>
                <w:rFonts w:ascii="Times New Roman" w:hAnsi="Times New Roman" w:cs="Times New Roman"/>
                <w:sz w:val="21"/>
                <w:szCs w:val="21"/>
              </w:rPr>
              <w:t xml:space="preserve"> or mean ± SD, with the range in parentheses. Height and </w:t>
            </w:r>
            <w:r w:rsidR="00623BEF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BMI </w:t>
            </w:r>
            <w:r w:rsidR="00623BEF" w:rsidRPr="005F2167">
              <w:rPr>
                <w:rFonts w:ascii="Times New Roman" w:hAnsi="Times New Roman" w:cs="Times New Roman"/>
                <w:sz w:val="21"/>
                <w:szCs w:val="21"/>
              </w:rPr>
              <w:t xml:space="preserve">are unavailable for </w:t>
            </w:r>
            <w:r w:rsidR="006B3FE7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="00623BEF" w:rsidRPr="005F2167">
              <w:rPr>
                <w:rFonts w:ascii="Times New Roman" w:hAnsi="Times New Roman" w:cs="Times New Roman"/>
                <w:sz w:val="21"/>
                <w:szCs w:val="21"/>
              </w:rPr>
              <w:t xml:space="preserve"> knees.</w:t>
            </w:r>
          </w:p>
          <w:p w14:paraId="21FF3171" w14:textId="4C00A800" w:rsidR="00623BEF" w:rsidRPr="005F2167" w:rsidRDefault="00623BEF" w:rsidP="0017478E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216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bbreviation: </w:t>
            </w:r>
            <w:r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TKA, total knee replacement; </w:t>
            </w:r>
            <w:r w:rsidRPr="005F2167">
              <w:rPr>
                <w:rFonts w:ascii="Times New Roman" w:hAnsi="Times New Roman" w:cs="Times New Roman"/>
                <w:sz w:val="21"/>
                <w:szCs w:val="21"/>
              </w:rPr>
              <w:t>BMI, Body Mass Index</w:t>
            </w:r>
            <w:r w:rsidR="00B878A3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KSS-Knee, Knee </w:t>
            </w:r>
            <w:r w:rsidR="00F051B5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="00B878A3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ociety </w:t>
            </w:r>
            <w:r w:rsidR="00F051B5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  <w:r w:rsidR="00752EDF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ee </w:t>
            </w:r>
            <w:r w:rsidR="00F051B5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="00752EDF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core, </w:t>
            </w:r>
            <w:r w:rsidR="00903DE6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KSS-Function: Knee </w:t>
            </w:r>
            <w:r w:rsidR="00F051B5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="00903DE6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ociety </w:t>
            </w:r>
            <w:r w:rsidR="00F051B5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="00903DE6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unction </w:t>
            </w:r>
            <w:r w:rsidR="005C7880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Score</w:t>
            </w:r>
            <w:r w:rsidR="00310D4A" w:rsidRPr="005F2167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</w:tr>
    </w:tbl>
    <w:p w14:paraId="09D63C38" w14:textId="77777777" w:rsidR="00B25036" w:rsidRDefault="00B25036" w:rsidP="003417FD">
      <w:pPr>
        <w:rPr>
          <w:rFonts w:ascii="Times New Roman" w:hAnsi="Times New Roman" w:cs="Times New Roman"/>
          <w:sz w:val="28"/>
          <w:szCs w:val="32"/>
        </w:rPr>
      </w:pPr>
    </w:p>
    <w:p w14:paraId="08A567AE" w14:textId="1DB1D2AF" w:rsidR="00B25036" w:rsidRDefault="00B25036" w:rsidP="003417FD">
      <w:pPr>
        <w:rPr>
          <w:rFonts w:ascii="Times New Roman" w:hAnsi="Times New Roman" w:cs="Times New Roman"/>
          <w:sz w:val="28"/>
          <w:szCs w:val="32"/>
        </w:rPr>
      </w:pPr>
    </w:p>
    <w:p w14:paraId="49EC583E" w14:textId="77777777" w:rsidR="002A589A" w:rsidRDefault="002A589A"/>
    <w:p w14:paraId="2D85313C" w14:textId="2405DCDD" w:rsidR="00A60A15" w:rsidRDefault="00A60A15" w:rsidP="003417FD">
      <w:pPr>
        <w:rPr>
          <w:rFonts w:ascii="Times New Roman" w:hAnsi="Times New Roman" w:cs="Times New Roman"/>
          <w:sz w:val="28"/>
          <w:szCs w:val="32"/>
        </w:rPr>
      </w:pPr>
    </w:p>
    <w:p w14:paraId="312DAE22" w14:textId="11393142" w:rsidR="00AE4E21" w:rsidRDefault="00AE4E21" w:rsidP="00141364">
      <w:pPr>
        <w:rPr>
          <w:rFonts w:ascii="Times New Roman" w:hAnsi="Times New Roman" w:cs="Times New Roman"/>
          <w:sz w:val="28"/>
          <w:szCs w:val="32"/>
        </w:rPr>
      </w:pPr>
    </w:p>
    <w:p w14:paraId="0964D729" w14:textId="5C41FEB7" w:rsidR="00DB789E" w:rsidRDefault="00DB789E" w:rsidP="003417FD">
      <w:pPr>
        <w:rPr>
          <w:rFonts w:ascii="Times New Roman" w:hAnsi="Times New Roman" w:cs="Times New Roman"/>
          <w:sz w:val="28"/>
          <w:szCs w:val="32"/>
        </w:rPr>
      </w:pPr>
    </w:p>
    <w:p w14:paraId="7B63B8BB" w14:textId="5CB25555" w:rsidR="00DB789E" w:rsidRPr="002F357D" w:rsidRDefault="00422EF8" w:rsidP="00CB5542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br w:type="column"/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97"/>
        <w:gridCol w:w="1968"/>
        <w:gridCol w:w="1809"/>
        <w:gridCol w:w="1516"/>
        <w:gridCol w:w="916"/>
      </w:tblGrid>
      <w:tr w:rsidR="00426F34" w:rsidRPr="005F2167" w14:paraId="21127B37" w14:textId="77777777" w:rsidTr="005F2167">
        <w:trPr>
          <w:trHeight w:val="22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9C4511" w14:textId="77777777" w:rsidR="00426F34" w:rsidRPr="005F2167" w:rsidRDefault="00426F34" w:rsidP="00CB5542">
            <w:pPr>
              <w:widowControl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F216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 xml:space="preserve">Table </w:t>
            </w:r>
            <w:r w:rsidRPr="005F216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5"/>
                <w:szCs w:val="15"/>
              </w:rPr>
              <w:t>S2</w:t>
            </w:r>
            <w:r w:rsidRPr="005F216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 xml:space="preserve">. </w:t>
            </w: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Patient-level bootstrap c</w:t>
            </w:r>
            <w:r w:rsidRPr="005F21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omparison of </w:t>
            </w: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UC between the clinical-only and combined models</w:t>
            </w:r>
          </w:p>
        </w:tc>
      </w:tr>
      <w:tr w:rsidR="00CE63A7" w:rsidRPr="005F2167" w14:paraId="58F1F049" w14:textId="77777777" w:rsidTr="005F2167">
        <w:trPr>
          <w:trHeight w:val="22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0D9EE2" w14:textId="77777777" w:rsidR="00426F34" w:rsidRPr="005F2167" w:rsidRDefault="00426F34" w:rsidP="00CB5542">
            <w:pPr>
              <w:widowControl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951CE4" w14:textId="1F450224" w:rsidR="00426F34" w:rsidRPr="005F2167" w:rsidRDefault="00426F34" w:rsidP="004864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UC</w:t>
            </w:r>
            <w:r w:rsidR="002D7188"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s and observed </w:t>
            </w:r>
            <w:r w:rsidR="002D7188" w:rsidRPr="005F21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Δ</w:t>
            </w:r>
            <w:r w:rsidR="002D7188"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U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823A08" w14:textId="4B83975D" w:rsidR="00426F34" w:rsidRPr="005F2167" w:rsidRDefault="00426F34" w:rsidP="004864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Bootstrap mean </w:t>
            </w:r>
            <w:r w:rsidRPr="005F21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Δ</w:t>
            </w: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U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F931A1" w14:textId="5CC1DCF1" w:rsidR="00426F34" w:rsidRPr="005F2167" w:rsidRDefault="00426F34" w:rsidP="004864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Bootstrap 95%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F1B678" w14:textId="046CFE60" w:rsidR="00426F34" w:rsidRPr="005F2167" w:rsidRDefault="004E3EA3" w:rsidP="004864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P </w:t>
            </w:r>
            <w:r w:rsidR="00426F34"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value</w:t>
            </w:r>
          </w:p>
        </w:tc>
      </w:tr>
      <w:tr w:rsidR="00CE63A7" w:rsidRPr="005F2167" w14:paraId="090E4B62" w14:textId="77777777" w:rsidTr="005F2167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C006D" w14:textId="11CE4E7D" w:rsidR="00426F34" w:rsidRPr="005F2167" w:rsidRDefault="00426F34" w:rsidP="00BD69A0">
            <w:pPr>
              <w:widowControl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Combined </w:t>
            </w:r>
            <w:r w:rsidRPr="005F21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s</w:t>
            </w: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. </w:t>
            </w:r>
            <w:r w:rsidR="00CB5542"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</w:t>
            </w: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linical-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9429D" w14:textId="77777777" w:rsidR="00426F34" w:rsidRPr="005F2167" w:rsidRDefault="00426F34" w:rsidP="004864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754 vs 0.680 (</w:t>
            </w:r>
            <w:r w:rsidRPr="005F21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</w:t>
            </w: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D8C40" w14:textId="3396145E" w:rsidR="00426F34" w:rsidRPr="005F2167" w:rsidRDefault="005955FE" w:rsidP="004864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A5FF9" w14:textId="5AC70AF3" w:rsidR="00426F34" w:rsidRPr="005F2167" w:rsidRDefault="00426F34" w:rsidP="004864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[-0.022, 0.16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09C70" w14:textId="38F74FDB" w:rsidR="00426F34" w:rsidRPr="005F2167" w:rsidRDefault="00426F34" w:rsidP="004864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130</w:t>
            </w:r>
          </w:p>
        </w:tc>
      </w:tr>
      <w:tr w:rsidR="00426F34" w:rsidRPr="005F2167" w14:paraId="338E13B9" w14:textId="77777777" w:rsidTr="005F2167">
        <w:trPr>
          <w:trHeight w:val="36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EA827" w14:textId="492B90F7" w:rsidR="00426F34" w:rsidRPr="005F2167" w:rsidRDefault="00CB5542" w:rsidP="00CB5542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F216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5"/>
                <w:szCs w:val="15"/>
              </w:rPr>
              <w:t>Note:</w:t>
            </w:r>
            <w:r w:rsidRPr="005F2167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5F21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UCs were calculated using mean cross-validated predicted probabilities. ΔAUC was defined as the AUC of the combined model minus the AUC of the clinical-only model. Bootstrap confidence intervals and P values were calculated using paired patient-level bootstrap resampling with 5,000 iterations, with patients used as the resampling unit to preserve the correlation structure of bilateral knees.</w:t>
            </w:r>
          </w:p>
          <w:p w14:paraId="24358077" w14:textId="2BCF6F17" w:rsidR="00426F34" w:rsidRPr="005F2167" w:rsidRDefault="00426F34" w:rsidP="00CB5542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F2167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Abbreviation:</w:t>
            </w:r>
            <w:r w:rsidRPr="005F2167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AUC,</w:t>
            </w:r>
            <w:r w:rsidRPr="005F2167">
              <w:rPr>
                <w:rFonts w:ascii="Times New Roman" w:eastAsia="Calibri" w:hAnsi="Times New Roman" w:cs="Times New Roman"/>
                <w:sz w:val="15"/>
                <w:szCs w:val="15"/>
              </w:rPr>
              <w:t xml:space="preserve"> </w:t>
            </w:r>
            <w:r w:rsidRPr="005F2167">
              <w:rPr>
                <w:rFonts w:ascii="Times New Roman" w:eastAsia="等线" w:hAnsi="Times New Roman" w:cs="Times New Roman"/>
                <w:sz w:val="15"/>
                <w:szCs w:val="15"/>
              </w:rPr>
              <w:t>area under the receiver operating characteristic curve</w:t>
            </w:r>
            <w:r w:rsidRPr="005F2167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; CI, confidence intervals.</w:t>
            </w:r>
          </w:p>
        </w:tc>
      </w:tr>
    </w:tbl>
    <w:p w14:paraId="63BE4F89" w14:textId="1AB313BD" w:rsidR="002F357D" w:rsidRPr="00426F34" w:rsidRDefault="002F357D">
      <w:pPr>
        <w:widowControl/>
        <w:rPr>
          <w:rFonts w:ascii="Times New Roman" w:hAnsi="Times New Roman" w:cs="Times New Roman"/>
          <w:sz w:val="28"/>
          <w:szCs w:val="32"/>
        </w:rPr>
      </w:pPr>
    </w:p>
    <w:p w14:paraId="5FC9FA22" w14:textId="5E72F7ED" w:rsidR="007E3AF6" w:rsidRDefault="007E3AF6" w:rsidP="000766E7">
      <w:pPr>
        <w:rPr>
          <w:rFonts w:ascii="Times New Roman" w:hAnsi="Times New Roman" w:cs="Times New Roman"/>
          <w:sz w:val="28"/>
          <w:szCs w:val="32"/>
        </w:rPr>
      </w:pPr>
    </w:p>
    <w:sectPr w:rsidR="007E3AF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F1522" w14:textId="77777777" w:rsidR="009A067F" w:rsidRDefault="009A067F" w:rsidP="00175799">
      <w:pPr>
        <w:spacing w:after="0" w:line="240" w:lineRule="auto"/>
      </w:pPr>
      <w:r>
        <w:separator/>
      </w:r>
    </w:p>
  </w:endnote>
  <w:endnote w:type="continuationSeparator" w:id="0">
    <w:p w14:paraId="341869F8" w14:textId="77777777" w:rsidR="009A067F" w:rsidRDefault="009A067F" w:rsidP="00175799">
      <w:pPr>
        <w:spacing w:after="0" w:line="240" w:lineRule="auto"/>
      </w:pPr>
      <w:r>
        <w:continuationSeparator/>
      </w:r>
    </w:p>
  </w:endnote>
  <w:endnote w:type="continuationNotice" w:id="1">
    <w:p w14:paraId="289A973F" w14:textId="77777777" w:rsidR="009A067F" w:rsidRDefault="009A06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8292372"/>
      <w:docPartObj>
        <w:docPartGallery w:val="Page Numbers (Bottom of Page)"/>
        <w:docPartUnique/>
      </w:docPartObj>
    </w:sdtPr>
    <w:sdtContent>
      <w:p w14:paraId="43D0E900" w14:textId="2AA39E10" w:rsidR="00114C95" w:rsidRDefault="00114C95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E2D0B9" w14:textId="77777777" w:rsidR="00C10E7E" w:rsidRDefault="00C10E7E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2C05B" w14:textId="77777777" w:rsidR="009A067F" w:rsidRDefault="009A067F" w:rsidP="00175799">
      <w:pPr>
        <w:spacing w:after="0" w:line="240" w:lineRule="auto"/>
      </w:pPr>
      <w:r>
        <w:separator/>
      </w:r>
    </w:p>
  </w:footnote>
  <w:footnote w:type="continuationSeparator" w:id="0">
    <w:p w14:paraId="53555159" w14:textId="77777777" w:rsidR="009A067F" w:rsidRDefault="009A067F" w:rsidP="00175799">
      <w:pPr>
        <w:spacing w:after="0" w:line="240" w:lineRule="auto"/>
      </w:pPr>
      <w:r>
        <w:continuationSeparator/>
      </w:r>
    </w:p>
  </w:footnote>
  <w:footnote w:type="continuationNotice" w:id="1">
    <w:p w14:paraId="2F27822D" w14:textId="77777777" w:rsidR="009A067F" w:rsidRDefault="009A06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A6C16"/>
    <w:multiLevelType w:val="hybridMultilevel"/>
    <w:tmpl w:val="4F5CFA64"/>
    <w:lvl w:ilvl="0" w:tplc="68C0E76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" w15:restartNumberingAfterBreak="0">
    <w:nsid w:val="1D6F6F82"/>
    <w:multiLevelType w:val="multilevel"/>
    <w:tmpl w:val="130AB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810183"/>
    <w:multiLevelType w:val="hybridMultilevel"/>
    <w:tmpl w:val="CF86E56A"/>
    <w:lvl w:ilvl="0" w:tplc="0A1054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09B0B44"/>
    <w:multiLevelType w:val="hybridMultilevel"/>
    <w:tmpl w:val="E6223FF6"/>
    <w:lvl w:ilvl="0" w:tplc="BF8E6152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CC019AF"/>
    <w:multiLevelType w:val="hybridMultilevel"/>
    <w:tmpl w:val="9CD41542"/>
    <w:lvl w:ilvl="0" w:tplc="26086B02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85857215">
    <w:abstractNumId w:val="1"/>
  </w:num>
  <w:num w:numId="2" w16cid:durableId="1763381678">
    <w:abstractNumId w:val="2"/>
  </w:num>
  <w:num w:numId="3" w16cid:durableId="324941273">
    <w:abstractNumId w:val="4"/>
  </w:num>
  <w:num w:numId="4" w16cid:durableId="1360624896">
    <w:abstractNumId w:val="0"/>
  </w:num>
  <w:num w:numId="5" w16cid:durableId="10875803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A29"/>
    <w:rsid w:val="00011DBA"/>
    <w:rsid w:val="00012072"/>
    <w:rsid w:val="00012873"/>
    <w:rsid w:val="00012FCB"/>
    <w:rsid w:val="00013F12"/>
    <w:rsid w:val="00020CF8"/>
    <w:rsid w:val="00022DD1"/>
    <w:rsid w:val="00024519"/>
    <w:rsid w:val="00025F2A"/>
    <w:rsid w:val="00030E5C"/>
    <w:rsid w:val="00031478"/>
    <w:rsid w:val="0003197C"/>
    <w:rsid w:val="000334D2"/>
    <w:rsid w:val="0003376C"/>
    <w:rsid w:val="00034AC1"/>
    <w:rsid w:val="00040667"/>
    <w:rsid w:val="00040C72"/>
    <w:rsid w:val="00041F09"/>
    <w:rsid w:val="0005048E"/>
    <w:rsid w:val="000511B5"/>
    <w:rsid w:val="000523B6"/>
    <w:rsid w:val="00053B38"/>
    <w:rsid w:val="000540D1"/>
    <w:rsid w:val="0005798F"/>
    <w:rsid w:val="00060C02"/>
    <w:rsid w:val="00062740"/>
    <w:rsid w:val="00064567"/>
    <w:rsid w:val="0006570A"/>
    <w:rsid w:val="00066AE4"/>
    <w:rsid w:val="0007053F"/>
    <w:rsid w:val="000714CC"/>
    <w:rsid w:val="000750AE"/>
    <w:rsid w:val="000764C5"/>
    <w:rsid w:val="000766E7"/>
    <w:rsid w:val="00081D11"/>
    <w:rsid w:val="0008309C"/>
    <w:rsid w:val="00083937"/>
    <w:rsid w:val="0008656B"/>
    <w:rsid w:val="0008758F"/>
    <w:rsid w:val="00091E40"/>
    <w:rsid w:val="00093241"/>
    <w:rsid w:val="0009334F"/>
    <w:rsid w:val="000933A4"/>
    <w:rsid w:val="000963F2"/>
    <w:rsid w:val="00097489"/>
    <w:rsid w:val="000A1548"/>
    <w:rsid w:val="000A2990"/>
    <w:rsid w:val="000A3215"/>
    <w:rsid w:val="000A58A5"/>
    <w:rsid w:val="000A64E8"/>
    <w:rsid w:val="000A6D14"/>
    <w:rsid w:val="000A792B"/>
    <w:rsid w:val="000B05B5"/>
    <w:rsid w:val="000B1BA8"/>
    <w:rsid w:val="000B1F3A"/>
    <w:rsid w:val="000B3C39"/>
    <w:rsid w:val="000B5401"/>
    <w:rsid w:val="000B59A2"/>
    <w:rsid w:val="000B6C7B"/>
    <w:rsid w:val="000C08C0"/>
    <w:rsid w:val="000C090A"/>
    <w:rsid w:val="000C2EC8"/>
    <w:rsid w:val="000C74FF"/>
    <w:rsid w:val="000C753B"/>
    <w:rsid w:val="000C7E41"/>
    <w:rsid w:val="000D193C"/>
    <w:rsid w:val="000D1D17"/>
    <w:rsid w:val="000D227E"/>
    <w:rsid w:val="000D255B"/>
    <w:rsid w:val="000D2DB5"/>
    <w:rsid w:val="000D33A1"/>
    <w:rsid w:val="000D3B30"/>
    <w:rsid w:val="000D40EE"/>
    <w:rsid w:val="000D5599"/>
    <w:rsid w:val="000D720E"/>
    <w:rsid w:val="000E12D5"/>
    <w:rsid w:val="000E1AB2"/>
    <w:rsid w:val="000E2319"/>
    <w:rsid w:val="000E3B84"/>
    <w:rsid w:val="000E566E"/>
    <w:rsid w:val="000E5740"/>
    <w:rsid w:val="000E6AFE"/>
    <w:rsid w:val="000E7E78"/>
    <w:rsid w:val="000F10D2"/>
    <w:rsid w:val="000F1795"/>
    <w:rsid w:val="000F320B"/>
    <w:rsid w:val="000F4216"/>
    <w:rsid w:val="000F45F6"/>
    <w:rsid w:val="000F4626"/>
    <w:rsid w:val="000F4AF5"/>
    <w:rsid w:val="000F52EE"/>
    <w:rsid w:val="00100807"/>
    <w:rsid w:val="00100E54"/>
    <w:rsid w:val="00103A81"/>
    <w:rsid w:val="00110104"/>
    <w:rsid w:val="00111294"/>
    <w:rsid w:val="00114518"/>
    <w:rsid w:val="00114C95"/>
    <w:rsid w:val="00116500"/>
    <w:rsid w:val="001225BE"/>
    <w:rsid w:val="00123A9F"/>
    <w:rsid w:val="0012596E"/>
    <w:rsid w:val="00126E96"/>
    <w:rsid w:val="00131553"/>
    <w:rsid w:val="00131674"/>
    <w:rsid w:val="001323B9"/>
    <w:rsid w:val="00133414"/>
    <w:rsid w:val="001340E4"/>
    <w:rsid w:val="0013471C"/>
    <w:rsid w:val="001364D4"/>
    <w:rsid w:val="0013651E"/>
    <w:rsid w:val="00141364"/>
    <w:rsid w:val="00142480"/>
    <w:rsid w:val="00145B44"/>
    <w:rsid w:val="00145B48"/>
    <w:rsid w:val="00147955"/>
    <w:rsid w:val="00151B39"/>
    <w:rsid w:val="00154B8F"/>
    <w:rsid w:val="00155EE2"/>
    <w:rsid w:val="001565BC"/>
    <w:rsid w:val="0016270C"/>
    <w:rsid w:val="00162F11"/>
    <w:rsid w:val="00165C26"/>
    <w:rsid w:val="0016632C"/>
    <w:rsid w:val="00167A62"/>
    <w:rsid w:val="00167BAF"/>
    <w:rsid w:val="00172A33"/>
    <w:rsid w:val="00173315"/>
    <w:rsid w:val="0017478E"/>
    <w:rsid w:val="0017526C"/>
    <w:rsid w:val="00175799"/>
    <w:rsid w:val="00181041"/>
    <w:rsid w:val="00181A68"/>
    <w:rsid w:val="00182AD3"/>
    <w:rsid w:val="00182CFF"/>
    <w:rsid w:val="001839FD"/>
    <w:rsid w:val="00185CE2"/>
    <w:rsid w:val="00186E85"/>
    <w:rsid w:val="0019142A"/>
    <w:rsid w:val="00192E1F"/>
    <w:rsid w:val="001A28C8"/>
    <w:rsid w:val="001A3B79"/>
    <w:rsid w:val="001A4DB5"/>
    <w:rsid w:val="001B0C9D"/>
    <w:rsid w:val="001B1D69"/>
    <w:rsid w:val="001B47B2"/>
    <w:rsid w:val="001B538F"/>
    <w:rsid w:val="001B61B3"/>
    <w:rsid w:val="001B7127"/>
    <w:rsid w:val="001B720C"/>
    <w:rsid w:val="001B794B"/>
    <w:rsid w:val="001C15D6"/>
    <w:rsid w:val="001C20C1"/>
    <w:rsid w:val="001C21E2"/>
    <w:rsid w:val="001C2A9F"/>
    <w:rsid w:val="001C6FD4"/>
    <w:rsid w:val="001D285F"/>
    <w:rsid w:val="001D478E"/>
    <w:rsid w:val="001D5649"/>
    <w:rsid w:val="001D663C"/>
    <w:rsid w:val="001E395D"/>
    <w:rsid w:val="001E4608"/>
    <w:rsid w:val="001E5631"/>
    <w:rsid w:val="001E5D4C"/>
    <w:rsid w:val="001F08C7"/>
    <w:rsid w:val="001F2489"/>
    <w:rsid w:val="001F2824"/>
    <w:rsid w:val="001F3397"/>
    <w:rsid w:val="001F6729"/>
    <w:rsid w:val="001F6B50"/>
    <w:rsid w:val="002058E0"/>
    <w:rsid w:val="0020692B"/>
    <w:rsid w:val="00206DBD"/>
    <w:rsid w:val="00206EC8"/>
    <w:rsid w:val="0021056C"/>
    <w:rsid w:val="002111AF"/>
    <w:rsid w:val="0021348E"/>
    <w:rsid w:val="002146E6"/>
    <w:rsid w:val="002160F4"/>
    <w:rsid w:val="00217720"/>
    <w:rsid w:val="0022020C"/>
    <w:rsid w:val="00222158"/>
    <w:rsid w:val="002224FB"/>
    <w:rsid w:val="00224012"/>
    <w:rsid w:val="00224B1E"/>
    <w:rsid w:val="00225D1A"/>
    <w:rsid w:val="0022608B"/>
    <w:rsid w:val="002269E5"/>
    <w:rsid w:val="00233B95"/>
    <w:rsid w:val="00233CB9"/>
    <w:rsid w:val="00234504"/>
    <w:rsid w:val="00234B4B"/>
    <w:rsid w:val="00235CBC"/>
    <w:rsid w:val="00236EB1"/>
    <w:rsid w:val="002402DB"/>
    <w:rsid w:val="00240DE9"/>
    <w:rsid w:val="00244C60"/>
    <w:rsid w:val="00244D47"/>
    <w:rsid w:val="002474AF"/>
    <w:rsid w:val="00250A03"/>
    <w:rsid w:val="002533B6"/>
    <w:rsid w:val="00253BE9"/>
    <w:rsid w:val="00254CAC"/>
    <w:rsid w:val="00255B4A"/>
    <w:rsid w:val="0025641E"/>
    <w:rsid w:val="002579EF"/>
    <w:rsid w:val="00257EE3"/>
    <w:rsid w:val="002619A2"/>
    <w:rsid w:val="002619AC"/>
    <w:rsid w:val="002626DB"/>
    <w:rsid w:val="002637D8"/>
    <w:rsid w:val="00264BF3"/>
    <w:rsid w:val="00265EA4"/>
    <w:rsid w:val="00266A93"/>
    <w:rsid w:val="00271245"/>
    <w:rsid w:val="002714D3"/>
    <w:rsid w:val="0027217C"/>
    <w:rsid w:val="00272D17"/>
    <w:rsid w:val="00272F58"/>
    <w:rsid w:val="002739E0"/>
    <w:rsid w:val="00273A17"/>
    <w:rsid w:val="002756BA"/>
    <w:rsid w:val="00276015"/>
    <w:rsid w:val="002770C9"/>
    <w:rsid w:val="002775F0"/>
    <w:rsid w:val="00277C26"/>
    <w:rsid w:val="002802B5"/>
    <w:rsid w:val="00287C25"/>
    <w:rsid w:val="00290ED7"/>
    <w:rsid w:val="0029159F"/>
    <w:rsid w:val="002929EE"/>
    <w:rsid w:val="00293046"/>
    <w:rsid w:val="00293AC6"/>
    <w:rsid w:val="00294442"/>
    <w:rsid w:val="002A143C"/>
    <w:rsid w:val="002A55A3"/>
    <w:rsid w:val="002A589A"/>
    <w:rsid w:val="002B2E31"/>
    <w:rsid w:val="002B3AA0"/>
    <w:rsid w:val="002B624A"/>
    <w:rsid w:val="002B6302"/>
    <w:rsid w:val="002C0445"/>
    <w:rsid w:val="002C1C41"/>
    <w:rsid w:val="002C259C"/>
    <w:rsid w:val="002C27A9"/>
    <w:rsid w:val="002C5872"/>
    <w:rsid w:val="002D1E57"/>
    <w:rsid w:val="002D205B"/>
    <w:rsid w:val="002D2425"/>
    <w:rsid w:val="002D3AF4"/>
    <w:rsid w:val="002D623E"/>
    <w:rsid w:val="002D7188"/>
    <w:rsid w:val="002E2287"/>
    <w:rsid w:val="002E3219"/>
    <w:rsid w:val="002E5842"/>
    <w:rsid w:val="002F071D"/>
    <w:rsid w:val="002F08C9"/>
    <w:rsid w:val="002F357D"/>
    <w:rsid w:val="002F35A8"/>
    <w:rsid w:val="002F722C"/>
    <w:rsid w:val="002F74BA"/>
    <w:rsid w:val="00301571"/>
    <w:rsid w:val="00303B2F"/>
    <w:rsid w:val="00304C75"/>
    <w:rsid w:val="00310D4A"/>
    <w:rsid w:val="003112F3"/>
    <w:rsid w:val="00312E07"/>
    <w:rsid w:val="00313150"/>
    <w:rsid w:val="0031374F"/>
    <w:rsid w:val="00313BAD"/>
    <w:rsid w:val="00315663"/>
    <w:rsid w:val="003174D3"/>
    <w:rsid w:val="00321ABB"/>
    <w:rsid w:val="003221DC"/>
    <w:rsid w:val="00323549"/>
    <w:rsid w:val="00323DA5"/>
    <w:rsid w:val="00324D57"/>
    <w:rsid w:val="00331EE2"/>
    <w:rsid w:val="00334DA8"/>
    <w:rsid w:val="003371F5"/>
    <w:rsid w:val="003374D6"/>
    <w:rsid w:val="00340DE6"/>
    <w:rsid w:val="003417FD"/>
    <w:rsid w:val="00342B44"/>
    <w:rsid w:val="003432EC"/>
    <w:rsid w:val="00347F73"/>
    <w:rsid w:val="00351CF2"/>
    <w:rsid w:val="0035683C"/>
    <w:rsid w:val="0036370D"/>
    <w:rsid w:val="0036677D"/>
    <w:rsid w:val="003700C5"/>
    <w:rsid w:val="00370931"/>
    <w:rsid w:val="0037399A"/>
    <w:rsid w:val="0037502F"/>
    <w:rsid w:val="0037514E"/>
    <w:rsid w:val="00375E9E"/>
    <w:rsid w:val="00376430"/>
    <w:rsid w:val="00376CE1"/>
    <w:rsid w:val="00376F75"/>
    <w:rsid w:val="00380F78"/>
    <w:rsid w:val="00381E23"/>
    <w:rsid w:val="00386F9A"/>
    <w:rsid w:val="00387C94"/>
    <w:rsid w:val="0039157A"/>
    <w:rsid w:val="00392299"/>
    <w:rsid w:val="00395C8A"/>
    <w:rsid w:val="00397544"/>
    <w:rsid w:val="003A0466"/>
    <w:rsid w:val="003A1683"/>
    <w:rsid w:val="003A2046"/>
    <w:rsid w:val="003A26F6"/>
    <w:rsid w:val="003A4E53"/>
    <w:rsid w:val="003A7326"/>
    <w:rsid w:val="003A7360"/>
    <w:rsid w:val="003A7CE0"/>
    <w:rsid w:val="003B4139"/>
    <w:rsid w:val="003C084E"/>
    <w:rsid w:val="003C2452"/>
    <w:rsid w:val="003C4232"/>
    <w:rsid w:val="003C44E4"/>
    <w:rsid w:val="003C54C9"/>
    <w:rsid w:val="003C704E"/>
    <w:rsid w:val="003C7D36"/>
    <w:rsid w:val="003D161D"/>
    <w:rsid w:val="003D3DA5"/>
    <w:rsid w:val="003D4878"/>
    <w:rsid w:val="003D60AA"/>
    <w:rsid w:val="003D790F"/>
    <w:rsid w:val="003D7A3C"/>
    <w:rsid w:val="003E0B49"/>
    <w:rsid w:val="003E3099"/>
    <w:rsid w:val="003E4912"/>
    <w:rsid w:val="003E5AD9"/>
    <w:rsid w:val="003E661C"/>
    <w:rsid w:val="003F0C4D"/>
    <w:rsid w:val="003F1345"/>
    <w:rsid w:val="003F3746"/>
    <w:rsid w:val="003F5176"/>
    <w:rsid w:val="003F6C82"/>
    <w:rsid w:val="004007D7"/>
    <w:rsid w:val="00401883"/>
    <w:rsid w:val="0040349F"/>
    <w:rsid w:val="00403A62"/>
    <w:rsid w:val="00403F9F"/>
    <w:rsid w:val="00406F52"/>
    <w:rsid w:val="00410260"/>
    <w:rsid w:val="00410CE0"/>
    <w:rsid w:val="004113C9"/>
    <w:rsid w:val="00412EDA"/>
    <w:rsid w:val="0041428F"/>
    <w:rsid w:val="00415426"/>
    <w:rsid w:val="00416230"/>
    <w:rsid w:val="004207A5"/>
    <w:rsid w:val="00420EA4"/>
    <w:rsid w:val="00422EA6"/>
    <w:rsid w:val="00422EF8"/>
    <w:rsid w:val="00424D26"/>
    <w:rsid w:val="00426F34"/>
    <w:rsid w:val="00427E64"/>
    <w:rsid w:val="00430216"/>
    <w:rsid w:val="004317BD"/>
    <w:rsid w:val="0043445E"/>
    <w:rsid w:val="004349CB"/>
    <w:rsid w:val="00436159"/>
    <w:rsid w:val="00445269"/>
    <w:rsid w:val="004474C9"/>
    <w:rsid w:val="00447F47"/>
    <w:rsid w:val="00451670"/>
    <w:rsid w:val="00451B98"/>
    <w:rsid w:val="00457010"/>
    <w:rsid w:val="00460845"/>
    <w:rsid w:val="00460A56"/>
    <w:rsid w:val="00460D16"/>
    <w:rsid w:val="0046100D"/>
    <w:rsid w:val="00462BD6"/>
    <w:rsid w:val="00462C37"/>
    <w:rsid w:val="00463557"/>
    <w:rsid w:val="00464E3E"/>
    <w:rsid w:val="00466B27"/>
    <w:rsid w:val="004705D0"/>
    <w:rsid w:val="00470C2C"/>
    <w:rsid w:val="004722C3"/>
    <w:rsid w:val="00472FD2"/>
    <w:rsid w:val="004748FB"/>
    <w:rsid w:val="00474D70"/>
    <w:rsid w:val="004776AC"/>
    <w:rsid w:val="0048284E"/>
    <w:rsid w:val="0048335C"/>
    <w:rsid w:val="00484BEE"/>
    <w:rsid w:val="00486426"/>
    <w:rsid w:val="00491ED1"/>
    <w:rsid w:val="00493E09"/>
    <w:rsid w:val="00494714"/>
    <w:rsid w:val="00496289"/>
    <w:rsid w:val="00496E52"/>
    <w:rsid w:val="004977AD"/>
    <w:rsid w:val="004A1822"/>
    <w:rsid w:val="004A384D"/>
    <w:rsid w:val="004A444B"/>
    <w:rsid w:val="004A4F4E"/>
    <w:rsid w:val="004A5576"/>
    <w:rsid w:val="004A6542"/>
    <w:rsid w:val="004A735F"/>
    <w:rsid w:val="004B0EFD"/>
    <w:rsid w:val="004B2AC6"/>
    <w:rsid w:val="004B50E7"/>
    <w:rsid w:val="004B5448"/>
    <w:rsid w:val="004B606B"/>
    <w:rsid w:val="004B6243"/>
    <w:rsid w:val="004C01E5"/>
    <w:rsid w:val="004C1A34"/>
    <w:rsid w:val="004C22A8"/>
    <w:rsid w:val="004C23E0"/>
    <w:rsid w:val="004C6A58"/>
    <w:rsid w:val="004D22E0"/>
    <w:rsid w:val="004D2C74"/>
    <w:rsid w:val="004E0D5B"/>
    <w:rsid w:val="004E264C"/>
    <w:rsid w:val="004E311E"/>
    <w:rsid w:val="004E3EA3"/>
    <w:rsid w:val="004E5AD1"/>
    <w:rsid w:val="004F3130"/>
    <w:rsid w:val="004F7805"/>
    <w:rsid w:val="004F7B56"/>
    <w:rsid w:val="00500595"/>
    <w:rsid w:val="00500CC2"/>
    <w:rsid w:val="00501766"/>
    <w:rsid w:val="00502B1C"/>
    <w:rsid w:val="00510069"/>
    <w:rsid w:val="0051074A"/>
    <w:rsid w:val="00510C28"/>
    <w:rsid w:val="00511F68"/>
    <w:rsid w:val="00512580"/>
    <w:rsid w:val="005144F0"/>
    <w:rsid w:val="00515451"/>
    <w:rsid w:val="0051671F"/>
    <w:rsid w:val="00517C69"/>
    <w:rsid w:val="0052213F"/>
    <w:rsid w:val="005228A6"/>
    <w:rsid w:val="00522C45"/>
    <w:rsid w:val="005245FC"/>
    <w:rsid w:val="005254C4"/>
    <w:rsid w:val="005257AC"/>
    <w:rsid w:val="00527428"/>
    <w:rsid w:val="0053058A"/>
    <w:rsid w:val="00530D5D"/>
    <w:rsid w:val="0053121B"/>
    <w:rsid w:val="00531A80"/>
    <w:rsid w:val="0053241D"/>
    <w:rsid w:val="005341CB"/>
    <w:rsid w:val="00535B93"/>
    <w:rsid w:val="00535C29"/>
    <w:rsid w:val="00536B8E"/>
    <w:rsid w:val="00541BAF"/>
    <w:rsid w:val="00542331"/>
    <w:rsid w:val="005440CC"/>
    <w:rsid w:val="0054547F"/>
    <w:rsid w:val="00545EE2"/>
    <w:rsid w:val="00550E4C"/>
    <w:rsid w:val="00555AD0"/>
    <w:rsid w:val="005577DF"/>
    <w:rsid w:val="00560E97"/>
    <w:rsid w:val="0056190E"/>
    <w:rsid w:val="005712A5"/>
    <w:rsid w:val="00572E10"/>
    <w:rsid w:val="00574AE3"/>
    <w:rsid w:val="005755A2"/>
    <w:rsid w:val="005807BF"/>
    <w:rsid w:val="00582241"/>
    <w:rsid w:val="00583B06"/>
    <w:rsid w:val="005845BD"/>
    <w:rsid w:val="00584EEB"/>
    <w:rsid w:val="00585A98"/>
    <w:rsid w:val="00591C74"/>
    <w:rsid w:val="005948A7"/>
    <w:rsid w:val="00595254"/>
    <w:rsid w:val="005955FE"/>
    <w:rsid w:val="00595677"/>
    <w:rsid w:val="00596809"/>
    <w:rsid w:val="005A0294"/>
    <w:rsid w:val="005A062B"/>
    <w:rsid w:val="005A15F0"/>
    <w:rsid w:val="005A186B"/>
    <w:rsid w:val="005A1E22"/>
    <w:rsid w:val="005A299D"/>
    <w:rsid w:val="005A4D35"/>
    <w:rsid w:val="005A70ED"/>
    <w:rsid w:val="005B5365"/>
    <w:rsid w:val="005B554E"/>
    <w:rsid w:val="005C108B"/>
    <w:rsid w:val="005C30BF"/>
    <w:rsid w:val="005C68F7"/>
    <w:rsid w:val="005C6DBA"/>
    <w:rsid w:val="005C7880"/>
    <w:rsid w:val="005D0324"/>
    <w:rsid w:val="005D4A10"/>
    <w:rsid w:val="005D556F"/>
    <w:rsid w:val="005D59AA"/>
    <w:rsid w:val="005D5FDB"/>
    <w:rsid w:val="005D616A"/>
    <w:rsid w:val="005E1484"/>
    <w:rsid w:val="005E1BC5"/>
    <w:rsid w:val="005E3360"/>
    <w:rsid w:val="005E3CB5"/>
    <w:rsid w:val="005E3EDA"/>
    <w:rsid w:val="005E4D8D"/>
    <w:rsid w:val="005F0EAF"/>
    <w:rsid w:val="005F15D0"/>
    <w:rsid w:val="005F2167"/>
    <w:rsid w:val="005F4055"/>
    <w:rsid w:val="005F5767"/>
    <w:rsid w:val="005F75D0"/>
    <w:rsid w:val="0060744F"/>
    <w:rsid w:val="00610267"/>
    <w:rsid w:val="00614F69"/>
    <w:rsid w:val="00617AB3"/>
    <w:rsid w:val="00617D44"/>
    <w:rsid w:val="00622829"/>
    <w:rsid w:val="00623844"/>
    <w:rsid w:val="006239A9"/>
    <w:rsid w:val="00623BEF"/>
    <w:rsid w:val="006251FB"/>
    <w:rsid w:val="00626543"/>
    <w:rsid w:val="00626FFB"/>
    <w:rsid w:val="00630A0A"/>
    <w:rsid w:val="006312B3"/>
    <w:rsid w:val="00636023"/>
    <w:rsid w:val="00636D63"/>
    <w:rsid w:val="00637360"/>
    <w:rsid w:val="00637A79"/>
    <w:rsid w:val="00637DEB"/>
    <w:rsid w:val="00641496"/>
    <w:rsid w:val="00641C3B"/>
    <w:rsid w:val="006428F2"/>
    <w:rsid w:val="00644256"/>
    <w:rsid w:val="0064442A"/>
    <w:rsid w:val="006503A3"/>
    <w:rsid w:val="00652705"/>
    <w:rsid w:val="006536D2"/>
    <w:rsid w:val="006546D1"/>
    <w:rsid w:val="006556A5"/>
    <w:rsid w:val="006644B6"/>
    <w:rsid w:val="006654E1"/>
    <w:rsid w:val="0066776E"/>
    <w:rsid w:val="00670417"/>
    <w:rsid w:val="00670486"/>
    <w:rsid w:val="00670FA0"/>
    <w:rsid w:val="00671ADC"/>
    <w:rsid w:val="00672CE7"/>
    <w:rsid w:val="00673EC1"/>
    <w:rsid w:val="00675558"/>
    <w:rsid w:val="00675B0E"/>
    <w:rsid w:val="00675C57"/>
    <w:rsid w:val="00677BA1"/>
    <w:rsid w:val="00680C1C"/>
    <w:rsid w:val="00684DA0"/>
    <w:rsid w:val="00687345"/>
    <w:rsid w:val="00687B5F"/>
    <w:rsid w:val="00690166"/>
    <w:rsid w:val="00693EE3"/>
    <w:rsid w:val="006A1969"/>
    <w:rsid w:val="006A364E"/>
    <w:rsid w:val="006B00D8"/>
    <w:rsid w:val="006B0736"/>
    <w:rsid w:val="006B1B90"/>
    <w:rsid w:val="006B3FE7"/>
    <w:rsid w:val="006B427D"/>
    <w:rsid w:val="006B5334"/>
    <w:rsid w:val="006B701B"/>
    <w:rsid w:val="006B7348"/>
    <w:rsid w:val="006B758B"/>
    <w:rsid w:val="006C21CA"/>
    <w:rsid w:val="006C226D"/>
    <w:rsid w:val="006C4769"/>
    <w:rsid w:val="006D0E99"/>
    <w:rsid w:val="006D4E98"/>
    <w:rsid w:val="006D5F88"/>
    <w:rsid w:val="006D63C1"/>
    <w:rsid w:val="006D650A"/>
    <w:rsid w:val="006D71A3"/>
    <w:rsid w:val="006E36B9"/>
    <w:rsid w:val="006E554B"/>
    <w:rsid w:val="006E61EA"/>
    <w:rsid w:val="006E625F"/>
    <w:rsid w:val="006F1666"/>
    <w:rsid w:val="006F5B5E"/>
    <w:rsid w:val="006F6EAF"/>
    <w:rsid w:val="007003B6"/>
    <w:rsid w:val="00701BF3"/>
    <w:rsid w:val="007032CD"/>
    <w:rsid w:val="00706979"/>
    <w:rsid w:val="00706C1C"/>
    <w:rsid w:val="00710A35"/>
    <w:rsid w:val="00713F07"/>
    <w:rsid w:val="007141AF"/>
    <w:rsid w:val="00714A12"/>
    <w:rsid w:val="00714DF8"/>
    <w:rsid w:val="007157D1"/>
    <w:rsid w:val="00722A89"/>
    <w:rsid w:val="00725B29"/>
    <w:rsid w:val="00726890"/>
    <w:rsid w:val="00727D97"/>
    <w:rsid w:val="00732E7A"/>
    <w:rsid w:val="0073562C"/>
    <w:rsid w:val="00735BD9"/>
    <w:rsid w:val="0074011F"/>
    <w:rsid w:val="007409A5"/>
    <w:rsid w:val="00741E89"/>
    <w:rsid w:val="007420B9"/>
    <w:rsid w:val="00743DE1"/>
    <w:rsid w:val="00744878"/>
    <w:rsid w:val="0074552C"/>
    <w:rsid w:val="00745587"/>
    <w:rsid w:val="007463D5"/>
    <w:rsid w:val="00750477"/>
    <w:rsid w:val="00751B4E"/>
    <w:rsid w:val="00751FB2"/>
    <w:rsid w:val="00752EDF"/>
    <w:rsid w:val="0075334B"/>
    <w:rsid w:val="00755175"/>
    <w:rsid w:val="00756229"/>
    <w:rsid w:val="007572CF"/>
    <w:rsid w:val="007604BE"/>
    <w:rsid w:val="0076166D"/>
    <w:rsid w:val="00761C7E"/>
    <w:rsid w:val="007634A9"/>
    <w:rsid w:val="007655C8"/>
    <w:rsid w:val="00765CB7"/>
    <w:rsid w:val="007660E7"/>
    <w:rsid w:val="00776309"/>
    <w:rsid w:val="00777922"/>
    <w:rsid w:val="007808BD"/>
    <w:rsid w:val="00781542"/>
    <w:rsid w:val="00782083"/>
    <w:rsid w:val="00782DFC"/>
    <w:rsid w:val="007847E5"/>
    <w:rsid w:val="007863BC"/>
    <w:rsid w:val="00787EAB"/>
    <w:rsid w:val="007906FB"/>
    <w:rsid w:val="007914DB"/>
    <w:rsid w:val="00791B96"/>
    <w:rsid w:val="00792C38"/>
    <w:rsid w:val="00792F18"/>
    <w:rsid w:val="00792F8F"/>
    <w:rsid w:val="00793FE8"/>
    <w:rsid w:val="00796554"/>
    <w:rsid w:val="00796A46"/>
    <w:rsid w:val="007A055D"/>
    <w:rsid w:val="007A115E"/>
    <w:rsid w:val="007A1D41"/>
    <w:rsid w:val="007A2688"/>
    <w:rsid w:val="007A3738"/>
    <w:rsid w:val="007A7CB2"/>
    <w:rsid w:val="007B00C8"/>
    <w:rsid w:val="007B0CFB"/>
    <w:rsid w:val="007B33CB"/>
    <w:rsid w:val="007B5DC2"/>
    <w:rsid w:val="007B60D8"/>
    <w:rsid w:val="007B740C"/>
    <w:rsid w:val="007C032D"/>
    <w:rsid w:val="007C0CE6"/>
    <w:rsid w:val="007C1249"/>
    <w:rsid w:val="007C1F65"/>
    <w:rsid w:val="007C24A4"/>
    <w:rsid w:val="007C3C50"/>
    <w:rsid w:val="007C4847"/>
    <w:rsid w:val="007D0222"/>
    <w:rsid w:val="007D1110"/>
    <w:rsid w:val="007D20B1"/>
    <w:rsid w:val="007D3F5E"/>
    <w:rsid w:val="007D4CD1"/>
    <w:rsid w:val="007D5D0E"/>
    <w:rsid w:val="007D6ACD"/>
    <w:rsid w:val="007E127D"/>
    <w:rsid w:val="007E2FB3"/>
    <w:rsid w:val="007E3AF6"/>
    <w:rsid w:val="007E421F"/>
    <w:rsid w:val="007E4C53"/>
    <w:rsid w:val="007E5F3C"/>
    <w:rsid w:val="007E712B"/>
    <w:rsid w:val="007E7CDF"/>
    <w:rsid w:val="007F22E9"/>
    <w:rsid w:val="007F2DAB"/>
    <w:rsid w:val="007F47F6"/>
    <w:rsid w:val="007F47F8"/>
    <w:rsid w:val="007F67B3"/>
    <w:rsid w:val="007F7545"/>
    <w:rsid w:val="008009C2"/>
    <w:rsid w:val="008034A6"/>
    <w:rsid w:val="0080384F"/>
    <w:rsid w:val="00804F65"/>
    <w:rsid w:val="0080551A"/>
    <w:rsid w:val="00805564"/>
    <w:rsid w:val="0080573D"/>
    <w:rsid w:val="00805F8B"/>
    <w:rsid w:val="00806C3F"/>
    <w:rsid w:val="008071F5"/>
    <w:rsid w:val="00807452"/>
    <w:rsid w:val="008100C7"/>
    <w:rsid w:val="00810E5B"/>
    <w:rsid w:val="00813CCF"/>
    <w:rsid w:val="00814F19"/>
    <w:rsid w:val="0081630E"/>
    <w:rsid w:val="00820241"/>
    <w:rsid w:val="00822005"/>
    <w:rsid w:val="008221F0"/>
    <w:rsid w:val="00822F64"/>
    <w:rsid w:val="0082491C"/>
    <w:rsid w:val="00825CE5"/>
    <w:rsid w:val="00825ED0"/>
    <w:rsid w:val="00831FF9"/>
    <w:rsid w:val="008322A6"/>
    <w:rsid w:val="0083292F"/>
    <w:rsid w:val="00833111"/>
    <w:rsid w:val="008332F5"/>
    <w:rsid w:val="00833544"/>
    <w:rsid w:val="00834D7B"/>
    <w:rsid w:val="00837AA0"/>
    <w:rsid w:val="00837AB8"/>
    <w:rsid w:val="00837CE7"/>
    <w:rsid w:val="008408A2"/>
    <w:rsid w:val="00842795"/>
    <w:rsid w:val="008431DA"/>
    <w:rsid w:val="00847671"/>
    <w:rsid w:val="00850FBD"/>
    <w:rsid w:val="00851E96"/>
    <w:rsid w:val="008527F5"/>
    <w:rsid w:val="00853E7D"/>
    <w:rsid w:val="008606F7"/>
    <w:rsid w:val="00860CA6"/>
    <w:rsid w:val="00864F00"/>
    <w:rsid w:val="00867484"/>
    <w:rsid w:val="008678FF"/>
    <w:rsid w:val="00870CED"/>
    <w:rsid w:val="00871D9A"/>
    <w:rsid w:val="00874097"/>
    <w:rsid w:val="00877061"/>
    <w:rsid w:val="00877DCE"/>
    <w:rsid w:val="008809F2"/>
    <w:rsid w:val="00881F6D"/>
    <w:rsid w:val="008821B2"/>
    <w:rsid w:val="00883A83"/>
    <w:rsid w:val="008851AD"/>
    <w:rsid w:val="00885958"/>
    <w:rsid w:val="00891DBA"/>
    <w:rsid w:val="00892FEF"/>
    <w:rsid w:val="008933F0"/>
    <w:rsid w:val="00897D1A"/>
    <w:rsid w:val="00897E5E"/>
    <w:rsid w:val="008A06E9"/>
    <w:rsid w:val="008A1332"/>
    <w:rsid w:val="008A1B19"/>
    <w:rsid w:val="008A311F"/>
    <w:rsid w:val="008A3B3D"/>
    <w:rsid w:val="008B0822"/>
    <w:rsid w:val="008B1601"/>
    <w:rsid w:val="008B27CC"/>
    <w:rsid w:val="008B2856"/>
    <w:rsid w:val="008B310B"/>
    <w:rsid w:val="008B4642"/>
    <w:rsid w:val="008B6885"/>
    <w:rsid w:val="008C10E2"/>
    <w:rsid w:val="008C2CC9"/>
    <w:rsid w:val="008C2F30"/>
    <w:rsid w:val="008C3A8C"/>
    <w:rsid w:val="008C4E02"/>
    <w:rsid w:val="008C687C"/>
    <w:rsid w:val="008C7FDE"/>
    <w:rsid w:val="008D2A0A"/>
    <w:rsid w:val="008D5EB2"/>
    <w:rsid w:val="008D6C14"/>
    <w:rsid w:val="008D6F20"/>
    <w:rsid w:val="008D7122"/>
    <w:rsid w:val="008E034D"/>
    <w:rsid w:val="008E4986"/>
    <w:rsid w:val="008E530C"/>
    <w:rsid w:val="008E5AF5"/>
    <w:rsid w:val="008F389F"/>
    <w:rsid w:val="009027D2"/>
    <w:rsid w:val="00902AFC"/>
    <w:rsid w:val="00903DE6"/>
    <w:rsid w:val="00905112"/>
    <w:rsid w:val="00910604"/>
    <w:rsid w:val="00912B6F"/>
    <w:rsid w:val="00914F24"/>
    <w:rsid w:val="0091633C"/>
    <w:rsid w:val="00923BA1"/>
    <w:rsid w:val="0092528B"/>
    <w:rsid w:val="00926FD5"/>
    <w:rsid w:val="009301AF"/>
    <w:rsid w:val="009315DF"/>
    <w:rsid w:val="009329C1"/>
    <w:rsid w:val="00933466"/>
    <w:rsid w:val="00934953"/>
    <w:rsid w:val="00935C1E"/>
    <w:rsid w:val="00936641"/>
    <w:rsid w:val="00936D77"/>
    <w:rsid w:val="009371F1"/>
    <w:rsid w:val="00940082"/>
    <w:rsid w:val="009409FA"/>
    <w:rsid w:val="00945464"/>
    <w:rsid w:val="00950493"/>
    <w:rsid w:val="00952E52"/>
    <w:rsid w:val="00954C02"/>
    <w:rsid w:val="00954E85"/>
    <w:rsid w:val="00955BF7"/>
    <w:rsid w:val="009561BF"/>
    <w:rsid w:val="0096025F"/>
    <w:rsid w:val="009615DA"/>
    <w:rsid w:val="00962D54"/>
    <w:rsid w:val="0096357C"/>
    <w:rsid w:val="0096589E"/>
    <w:rsid w:val="00966514"/>
    <w:rsid w:val="00967360"/>
    <w:rsid w:val="00967603"/>
    <w:rsid w:val="00972E80"/>
    <w:rsid w:val="00974ABD"/>
    <w:rsid w:val="00974FF4"/>
    <w:rsid w:val="009760D5"/>
    <w:rsid w:val="00977133"/>
    <w:rsid w:val="00977FF9"/>
    <w:rsid w:val="00980F50"/>
    <w:rsid w:val="00985BEA"/>
    <w:rsid w:val="009863FD"/>
    <w:rsid w:val="0098685B"/>
    <w:rsid w:val="009874E4"/>
    <w:rsid w:val="00987F49"/>
    <w:rsid w:val="00990528"/>
    <w:rsid w:val="0099110B"/>
    <w:rsid w:val="00992570"/>
    <w:rsid w:val="00992746"/>
    <w:rsid w:val="0099347E"/>
    <w:rsid w:val="0099411B"/>
    <w:rsid w:val="009A067F"/>
    <w:rsid w:val="009A0A26"/>
    <w:rsid w:val="009A0A84"/>
    <w:rsid w:val="009A16DA"/>
    <w:rsid w:val="009A1AC0"/>
    <w:rsid w:val="009A2397"/>
    <w:rsid w:val="009A3EB7"/>
    <w:rsid w:val="009A416B"/>
    <w:rsid w:val="009A41CC"/>
    <w:rsid w:val="009A4338"/>
    <w:rsid w:val="009A55CA"/>
    <w:rsid w:val="009A5DA4"/>
    <w:rsid w:val="009A64B6"/>
    <w:rsid w:val="009B0BF5"/>
    <w:rsid w:val="009B0DCF"/>
    <w:rsid w:val="009B13CB"/>
    <w:rsid w:val="009B4AED"/>
    <w:rsid w:val="009B4FFE"/>
    <w:rsid w:val="009B6F5D"/>
    <w:rsid w:val="009C08CA"/>
    <w:rsid w:val="009C20EF"/>
    <w:rsid w:val="009C2857"/>
    <w:rsid w:val="009C4251"/>
    <w:rsid w:val="009C5250"/>
    <w:rsid w:val="009C6043"/>
    <w:rsid w:val="009C763B"/>
    <w:rsid w:val="009C7647"/>
    <w:rsid w:val="009C7F2B"/>
    <w:rsid w:val="009D06BA"/>
    <w:rsid w:val="009D11F9"/>
    <w:rsid w:val="009D2A64"/>
    <w:rsid w:val="009D371F"/>
    <w:rsid w:val="009D4151"/>
    <w:rsid w:val="009D53BB"/>
    <w:rsid w:val="009D54C8"/>
    <w:rsid w:val="009E03CB"/>
    <w:rsid w:val="009E0FDC"/>
    <w:rsid w:val="009E387E"/>
    <w:rsid w:val="009E3B16"/>
    <w:rsid w:val="009E7BB8"/>
    <w:rsid w:val="009F0936"/>
    <w:rsid w:val="009F1F2A"/>
    <w:rsid w:val="009F419F"/>
    <w:rsid w:val="009F646C"/>
    <w:rsid w:val="009F7ECB"/>
    <w:rsid w:val="00A01C5F"/>
    <w:rsid w:val="00A02139"/>
    <w:rsid w:val="00A052DD"/>
    <w:rsid w:val="00A05A6E"/>
    <w:rsid w:val="00A12D7A"/>
    <w:rsid w:val="00A15A2F"/>
    <w:rsid w:val="00A220FE"/>
    <w:rsid w:val="00A23A5B"/>
    <w:rsid w:val="00A24DCD"/>
    <w:rsid w:val="00A27454"/>
    <w:rsid w:val="00A27F0A"/>
    <w:rsid w:val="00A31324"/>
    <w:rsid w:val="00A31664"/>
    <w:rsid w:val="00A36C3E"/>
    <w:rsid w:val="00A4279A"/>
    <w:rsid w:val="00A4300B"/>
    <w:rsid w:val="00A43F7E"/>
    <w:rsid w:val="00A45AED"/>
    <w:rsid w:val="00A5194C"/>
    <w:rsid w:val="00A51A45"/>
    <w:rsid w:val="00A54C76"/>
    <w:rsid w:val="00A60A15"/>
    <w:rsid w:val="00A60D5E"/>
    <w:rsid w:val="00A60FAA"/>
    <w:rsid w:val="00A610CB"/>
    <w:rsid w:val="00A640F8"/>
    <w:rsid w:val="00A65EF4"/>
    <w:rsid w:val="00A662FF"/>
    <w:rsid w:val="00A66BA5"/>
    <w:rsid w:val="00A66C9F"/>
    <w:rsid w:val="00A67715"/>
    <w:rsid w:val="00A70879"/>
    <w:rsid w:val="00A73745"/>
    <w:rsid w:val="00A73A62"/>
    <w:rsid w:val="00A74E58"/>
    <w:rsid w:val="00A7519D"/>
    <w:rsid w:val="00A75A4E"/>
    <w:rsid w:val="00A764F6"/>
    <w:rsid w:val="00A76FCA"/>
    <w:rsid w:val="00A7704C"/>
    <w:rsid w:val="00A80545"/>
    <w:rsid w:val="00A8419F"/>
    <w:rsid w:val="00A8448F"/>
    <w:rsid w:val="00A84FC3"/>
    <w:rsid w:val="00A85795"/>
    <w:rsid w:val="00A90E4F"/>
    <w:rsid w:val="00A91C91"/>
    <w:rsid w:val="00A95DE7"/>
    <w:rsid w:val="00A969D0"/>
    <w:rsid w:val="00A96EF2"/>
    <w:rsid w:val="00AA0354"/>
    <w:rsid w:val="00AA3FEA"/>
    <w:rsid w:val="00AA4F96"/>
    <w:rsid w:val="00AA5213"/>
    <w:rsid w:val="00AA56C0"/>
    <w:rsid w:val="00AA57B4"/>
    <w:rsid w:val="00AA65B5"/>
    <w:rsid w:val="00AB0D1C"/>
    <w:rsid w:val="00AB13A3"/>
    <w:rsid w:val="00AB2197"/>
    <w:rsid w:val="00AB2C9B"/>
    <w:rsid w:val="00AB348F"/>
    <w:rsid w:val="00AB4124"/>
    <w:rsid w:val="00AB5308"/>
    <w:rsid w:val="00AB6C51"/>
    <w:rsid w:val="00AB7758"/>
    <w:rsid w:val="00AC09C1"/>
    <w:rsid w:val="00AC159B"/>
    <w:rsid w:val="00AC2A07"/>
    <w:rsid w:val="00AC4DEA"/>
    <w:rsid w:val="00AC7792"/>
    <w:rsid w:val="00AD022A"/>
    <w:rsid w:val="00AD1321"/>
    <w:rsid w:val="00AD1836"/>
    <w:rsid w:val="00AD19C8"/>
    <w:rsid w:val="00AD2F0C"/>
    <w:rsid w:val="00AD4136"/>
    <w:rsid w:val="00AD4582"/>
    <w:rsid w:val="00AD4A63"/>
    <w:rsid w:val="00AD791A"/>
    <w:rsid w:val="00AE0C39"/>
    <w:rsid w:val="00AE1E94"/>
    <w:rsid w:val="00AE4783"/>
    <w:rsid w:val="00AE4E21"/>
    <w:rsid w:val="00AE4F27"/>
    <w:rsid w:val="00AE6D29"/>
    <w:rsid w:val="00AF1322"/>
    <w:rsid w:val="00AF178B"/>
    <w:rsid w:val="00AF1E75"/>
    <w:rsid w:val="00AF1F6C"/>
    <w:rsid w:val="00AF2E7C"/>
    <w:rsid w:val="00AF2F47"/>
    <w:rsid w:val="00AF3253"/>
    <w:rsid w:val="00AF4125"/>
    <w:rsid w:val="00AF5051"/>
    <w:rsid w:val="00AF6A67"/>
    <w:rsid w:val="00AF7ED8"/>
    <w:rsid w:val="00B00FAE"/>
    <w:rsid w:val="00B040ED"/>
    <w:rsid w:val="00B04C6C"/>
    <w:rsid w:val="00B05BFF"/>
    <w:rsid w:val="00B06DAC"/>
    <w:rsid w:val="00B11D71"/>
    <w:rsid w:val="00B12BE9"/>
    <w:rsid w:val="00B1309C"/>
    <w:rsid w:val="00B1487B"/>
    <w:rsid w:val="00B15BEA"/>
    <w:rsid w:val="00B1720E"/>
    <w:rsid w:val="00B17264"/>
    <w:rsid w:val="00B2328B"/>
    <w:rsid w:val="00B25036"/>
    <w:rsid w:val="00B2686A"/>
    <w:rsid w:val="00B27CC0"/>
    <w:rsid w:val="00B30264"/>
    <w:rsid w:val="00B30D00"/>
    <w:rsid w:val="00B32546"/>
    <w:rsid w:val="00B32552"/>
    <w:rsid w:val="00B340F0"/>
    <w:rsid w:val="00B34961"/>
    <w:rsid w:val="00B3617F"/>
    <w:rsid w:val="00B3634D"/>
    <w:rsid w:val="00B42E13"/>
    <w:rsid w:val="00B46185"/>
    <w:rsid w:val="00B476EF"/>
    <w:rsid w:val="00B50539"/>
    <w:rsid w:val="00B51C90"/>
    <w:rsid w:val="00B534E0"/>
    <w:rsid w:val="00B57B36"/>
    <w:rsid w:val="00B622D1"/>
    <w:rsid w:val="00B6242E"/>
    <w:rsid w:val="00B67781"/>
    <w:rsid w:val="00B67EFA"/>
    <w:rsid w:val="00B71A53"/>
    <w:rsid w:val="00B72596"/>
    <w:rsid w:val="00B72746"/>
    <w:rsid w:val="00B73970"/>
    <w:rsid w:val="00B74AE0"/>
    <w:rsid w:val="00B74C1F"/>
    <w:rsid w:val="00B75E8B"/>
    <w:rsid w:val="00B76E0A"/>
    <w:rsid w:val="00B80574"/>
    <w:rsid w:val="00B8061A"/>
    <w:rsid w:val="00B80AC8"/>
    <w:rsid w:val="00B81372"/>
    <w:rsid w:val="00B83F27"/>
    <w:rsid w:val="00B843D0"/>
    <w:rsid w:val="00B84E2E"/>
    <w:rsid w:val="00B85CB2"/>
    <w:rsid w:val="00B86519"/>
    <w:rsid w:val="00B86D11"/>
    <w:rsid w:val="00B878A3"/>
    <w:rsid w:val="00B912F1"/>
    <w:rsid w:val="00B93931"/>
    <w:rsid w:val="00B93A5E"/>
    <w:rsid w:val="00B93C32"/>
    <w:rsid w:val="00B953C9"/>
    <w:rsid w:val="00B953DC"/>
    <w:rsid w:val="00BA0443"/>
    <w:rsid w:val="00BA065B"/>
    <w:rsid w:val="00BA1476"/>
    <w:rsid w:val="00BA1B0C"/>
    <w:rsid w:val="00BA1DA7"/>
    <w:rsid w:val="00BA2009"/>
    <w:rsid w:val="00BA2070"/>
    <w:rsid w:val="00BA39AB"/>
    <w:rsid w:val="00BA3E27"/>
    <w:rsid w:val="00BA60E1"/>
    <w:rsid w:val="00BA72CC"/>
    <w:rsid w:val="00BB0CF3"/>
    <w:rsid w:val="00BB1083"/>
    <w:rsid w:val="00BB17D7"/>
    <w:rsid w:val="00BB4512"/>
    <w:rsid w:val="00BC3525"/>
    <w:rsid w:val="00BC68FF"/>
    <w:rsid w:val="00BC6B73"/>
    <w:rsid w:val="00BD2F53"/>
    <w:rsid w:val="00BD3EA3"/>
    <w:rsid w:val="00BD5441"/>
    <w:rsid w:val="00BD550A"/>
    <w:rsid w:val="00BD600C"/>
    <w:rsid w:val="00BD69A0"/>
    <w:rsid w:val="00BE1CAE"/>
    <w:rsid w:val="00BE3B9A"/>
    <w:rsid w:val="00BE624F"/>
    <w:rsid w:val="00BE62A4"/>
    <w:rsid w:val="00BE779C"/>
    <w:rsid w:val="00BF149B"/>
    <w:rsid w:val="00BF36B6"/>
    <w:rsid w:val="00BF5505"/>
    <w:rsid w:val="00C00062"/>
    <w:rsid w:val="00C0137B"/>
    <w:rsid w:val="00C02A61"/>
    <w:rsid w:val="00C03632"/>
    <w:rsid w:val="00C03901"/>
    <w:rsid w:val="00C044AC"/>
    <w:rsid w:val="00C04E8A"/>
    <w:rsid w:val="00C05E19"/>
    <w:rsid w:val="00C06B40"/>
    <w:rsid w:val="00C076AE"/>
    <w:rsid w:val="00C10E7E"/>
    <w:rsid w:val="00C1112A"/>
    <w:rsid w:val="00C11FF6"/>
    <w:rsid w:val="00C12648"/>
    <w:rsid w:val="00C147AD"/>
    <w:rsid w:val="00C21369"/>
    <w:rsid w:val="00C224F8"/>
    <w:rsid w:val="00C26FAF"/>
    <w:rsid w:val="00C2743F"/>
    <w:rsid w:val="00C30F4A"/>
    <w:rsid w:val="00C3424D"/>
    <w:rsid w:val="00C35E46"/>
    <w:rsid w:val="00C368CB"/>
    <w:rsid w:val="00C40697"/>
    <w:rsid w:val="00C40EF8"/>
    <w:rsid w:val="00C41C30"/>
    <w:rsid w:val="00C43651"/>
    <w:rsid w:val="00C5297F"/>
    <w:rsid w:val="00C53423"/>
    <w:rsid w:val="00C55690"/>
    <w:rsid w:val="00C557AF"/>
    <w:rsid w:val="00C56079"/>
    <w:rsid w:val="00C61B6F"/>
    <w:rsid w:val="00C61BE1"/>
    <w:rsid w:val="00C61C4B"/>
    <w:rsid w:val="00C6339D"/>
    <w:rsid w:val="00C633E4"/>
    <w:rsid w:val="00C63B6E"/>
    <w:rsid w:val="00C650D8"/>
    <w:rsid w:val="00C654A6"/>
    <w:rsid w:val="00C67DBA"/>
    <w:rsid w:val="00C709B2"/>
    <w:rsid w:val="00C71D07"/>
    <w:rsid w:val="00C739BB"/>
    <w:rsid w:val="00C74205"/>
    <w:rsid w:val="00C7431E"/>
    <w:rsid w:val="00C752A9"/>
    <w:rsid w:val="00C7538F"/>
    <w:rsid w:val="00C805BB"/>
    <w:rsid w:val="00C818AF"/>
    <w:rsid w:val="00C821AB"/>
    <w:rsid w:val="00C83CE7"/>
    <w:rsid w:val="00C84A10"/>
    <w:rsid w:val="00C865DF"/>
    <w:rsid w:val="00C866E7"/>
    <w:rsid w:val="00C86B88"/>
    <w:rsid w:val="00C90909"/>
    <w:rsid w:val="00C92130"/>
    <w:rsid w:val="00C93057"/>
    <w:rsid w:val="00CA3299"/>
    <w:rsid w:val="00CA3A41"/>
    <w:rsid w:val="00CA49F5"/>
    <w:rsid w:val="00CA7C66"/>
    <w:rsid w:val="00CB0278"/>
    <w:rsid w:val="00CB2106"/>
    <w:rsid w:val="00CB47BE"/>
    <w:rsid w:val="00CB5542"/>
    <w:rsid w:val="00CB7091"/>
    <w:rsid w:val="00CB7A4C"/>
    <w:rsid w:val="00CC061D"/>
    <w:rsid w:val="00CC1872"/>
    <w:rsid w:val="00CC4C33"/>
    <w:rsid w:val="00CC6130"/>
    <w:rsid w:val="00CC6460"/>
    <w:rsid w:val="00CC7B69"/>
    <w:rsid w:val="00CD24D6"/>
    <w:rsid w:val="00CD25E7"/>
    <w:rsid w:val="00CD32E9"/>
    <w:rsid w:val="00CD584D"/>
    <w:rsid w:val="00CD6C3B"/>
    <w:rsid w:val="00CD6DE3"/>
    <w:rsid w:val="00CE3A29"/>
    <w:rsid w:val="00CE444D"/>
    <w:rsid w:val="00CE58FF"/>
    <w:rsid w:val="00CE63A7"/>
    <w:rsid w:val="00CE6584"/>
    <w:rsid w:val="00CE75D7"/>
    <w:rsid w:val="00CE7682"/>
    <w:rsid w:val="00CF0B08"/>
    <w:rsid w:val="00CF0BE7"/>
    <w:rsid w:val="00CF0CD1"/>
    <w:rsid w:val="00CF1EB9"/>
    <w:rsid w:val="00CF3819"/>
    <w:rsid w:val="00CF3E03"/>
    <w:rsid w:val="00CF5DF8"/>
    <w:rsid w:val="00CF6843"/>
    <w:rsid w:val="00D01D05"/>
    <w:rsid w:val="00D027DE"/>
    <w:rsid w:val="00D03C53"/>
    <w:rsid w:val="00D05358"/>
    <w:rsid w:val="00D05A7A"/>
    <w:rsid w:val="00D05F0D"/>
    <w:rsid w:val="00D07C10"/>
    <w:rsid w:val="00D07CEF"/>
    <w:rsid w:val="00D10498"/>
    <w:rsid w:val="00D10EC3"/>
    <w:rsid w:val="00D119CE"/>
    <w:rsid w:val="00D1259F"/>
    <w:rsid w:val="00D15F7A"/>
    <w:rsid w:val="00D160B2"/>
    <w:rsid w:val="00D1632A"/>
    <w:rsid w:val="00D24456"/>
    <w:rsid w:val="00D24D05"/>
    <w:rsid w:val="00D24DE1"/>
    <w:rsid w:val="00D24F4A"/>
    <w:rsid w:val="00D31B53"/>
    <w:rsid w:val="00D31C93"/>
    <w:rsid w:val="00D326CC"/>
    <w:rsid w:val="00D330CE"/>
    <w:rsid w:val="00D33820"/>
    <w:rsid w:val="00D34E0B"/>
    <w:rsid w:val="00D356F5"/>
    <w:rsid w:val="00D36B33"/>
    <w:rsid w:val="00D37190"/>
    <w:rsid w:val="00D405E7"/>
    <w:rsid w:val="00D44854"/>
    <w:rsid w:val="00D44864"/>
    <w:rsid w:val="00D50A1E"/>
    <w:rsid w:val="00D50CFF"/>
    <w:rsid w:val="00D513B9"/>
    <w:rsid w:val="00D52F8F"/>
    <w:rsid w:val="00D531C7"/>
    <w:rsid w:val="00D546AE"/>
    <w:rsid w:val="00D54CC9"/>
    <w:rsid w:val="00D55740"/>
    <w:rsid w:val="00D5580F"/>
    <w:rsid w:val="00D57E5F"/>
    <w:rsid w:val="00D604F6"/>
    <w:rsid w:val="00D60A2B"/>
    <w:rsid w:val="00D60B5A"/>
    <w:rsid w:val="00D61054"/>
    <w:rsid w:val="00D61D26"/>
    <w:rsid w:val="00D6414F"/>
    <w:rsid w:val="00D65754"/>
    <w:rsid w:val="00D65948"/>
    <w:rsid w:val="00D6653B"/>
    <w:rsid w:val="00D66AD3"/>
    <w:rsid w:val="00D66E65"/>
    <w:rsid w:val="00D66F39"/>
    <w:rsid w:val="00D70D20"/>
    <w:rsid w:val="00D7114C"/>
    <w:rsid w:val="00D71AA4"/>
    <w:rsid w:val="00D71CFD"/>
    <w:rsid w:val="00D71DFF"/>
    <w:rsid w:val="00D7654D"/>
    <w:rsid w:val="00D76F50"/>
    <w:rsid w:val="00D77A89"/>
    <w:rsid w:val="00D80380"/>
    <w:rsid w:val="00D8040D"/>
    <w:rsid w:val="00D82A89"/>
    <w:rsid w:val="00D84B46"/>
    <w:rsid w:val="00D911E9"/>
    <w:rsid w:val="00D939A0"/>
    <w:rsid w:val="00D96947"/>
    <w:rsid w:val="00D9696E"/>
    <w:rsid w:val="00D96F8F"/>
    <w:rsid w:val="00D9750A"/>
    <w:rsid w:val="00D976B3"/>
    <w:rsid w:val="00DA0AEC"/>
    <w:rsid w:val="00DA280C"/>
    <w:rsid w:val="00DA30C4"/>
    <w:rsid w:val="00DA33DC"/>
    <w:rsid w:val="00DA3798"/>
    <w:rsid w:val="00DA523F"/>
    <w:rsid w:val="00DA571C"/>
    <w:rsid w:val="00DA7E2F"/>
    <w:rsid w:val="00DB08BF"/>
    <w:rsid w:val="00DB3255"/>
    <w:rsid w:val="00DB487B"/>
    <w:rsid w:val="00DB5132"/>
    <w:rsid w:val="00DB5D9D"/>
    <w:rsid w:val="00DB5FC2"/>
    <w:rsid w:val="00DB656B"/>
    <w:rsid w:val="00DB789E"/>
    <w:rsid w:val="00DC1711"/>
    <w:rsid w:val="00DC3697"/>
    <w:rsid w:val="00DC748F"/>
    <w:rsid w:val="00DD01CF"/>
    <w:rsid w:val="00DD069C"/>
    <w:rsid w:val="00DD0B0B"/>
    <w:rsid w:val="00DD1482"/>
    <w:rsid w:val="00DD3EE9"/>
    <w:rsid w:val="00DD5EFF"/>
    <w:rsid w:val="00DE13D6"/>
    <w:rsid w:val="00DE1CBB"/>
    <w:rsid w:val="00DE2343"/>
    <w:rsid w:val="00DE47B3"/>
    <w:rsid w:val="00DE4F0D"/>
    <w:rsid w:val="00DF0779"/>
    <w:rsid w:val="00DF097A"/>
    <w:rsid w:val="00DF3396"/>
    <w:rsid w:val="00DF372F"/>
    <w:rsid w:val="00DF39B5"/>
    <w:rsid w:val="00DF43B1"/>
    <w:rsid w:val="00DF4568"/>
    <w:rsid w:val="00DF55B0"/>
    <w:rsid w:val="00DF691B"/>
    <w:rsid w:val="00DF7041"/>
    <w:rsid w:val="00DF7464"/>
    <w:rsid w:val="00E03FEB"/>
    <w:rsid w:val="00E06576"/>
    <w:rsid w:val="00E06D9A"/>
    <w:rsid w:val="00E07A27"/>
    <w:rsid w:val="00E11CB3"/>
    <w:rsid w:val="00E11FCA"/>
    <w:rsid w:val="00E12F8A"/>
    <w:rsid w:val="00E13650"/>
    <w:rsid w:val="00E1435B"/>
    <w:rsid w:val="00E14A01"/>
    <w:rsid w:val="00E155D5"/>
    <w:rsid w:val="00E173C1"/>
    <w:rsid w:val="00E17727"/>
    <w:rsid w:val="00E21C64"/>
    <w:rsid w:val="00E25E64"/>
    <w:rsid w:val="00E272E6"/>
    <w:rsid w:val="00E27FDE"/>
    <w:rsid w:val="00E37468"/>
    <w:rsid w:val="00E37F37"/>
    <w:rsid w:val="00E4278B"/>
    <w:rsid w:val="00E433A0"/>
    <w:rsid w:val="00E45090"/>
    <w:rsid w:val="00E4673F"/>
    <w:rsid w:val="00E471B9"/>
    <w:rsid w:val="00E50227"/>
    <w:rsid w:val="00E504C7"/>
    <w:rsid w:val="00E50C39"/>
    <w:rsid w:val="00E510DE"/>
    <w:rsid w:val="00E5366B"/>
    <w:rsid w:val="00E56636"/>
    <w:rsid w:val="00E60C4B"/>
    <w:rsid w:val="00E61685"/>
    <w:rsid w:val="00E63FCF"/>
    <w:rsid w:val="00E657CC"/>
    <w:rsid w:val="00E74503"/>
    <w:rsid w:val="00E74698"/>
    <w:rsid w:val="00E75F03"/>
    <w:rsid w:val="00E768EB"/>
    <w:rsid w:val="00E76BF8"/>
    <w:rsid w:val="00E7743F"/>
    <w:rsid w:val="00E77E02"/>
    <w:rsid w:val="00E813F3"/>
    <w:rsid w:val="00E84853"/>
    <w:rsid w:val="00E91353"/>
    <w:rsid w:val="00E91AC7"/>
    <w:rsid w:val="00E9237E"/>
    <w:rsid w:val="00E92BEF"/>
    <w:rsid w:val="00E94DEB"/>
    <w:rsid w:val="00EA06A9"/>
    <w:rsid w:val="00EA1008"/>
    <w:rsid w:val="00EA2412"/>
    <w:rsid w:val="00EA349E"/>
    <w:rsid w:val="00EA3578"/>
    <w:rsid w:val="00EA64A6"/>
    <w:rsid w:val="00EB0185"/>
    <w:rsid w:val="00EB4264"/>
    <w:rsid w:val="00EB7D07"/>
    <w:rsid w:val="00EC0577"/>
    <w:rsid w:val="00EC135E"/>
    <w:rsid w:val="00EC5D10"/>
    <w:rsid w:val="00EC6EC5"/>
    <w:rsid w:val="00ED31B6"/>
    <w:rsid w:val="00ED6488"/>
    <w:rsid w:val="00ED66BB"/>
    <w:rsid w:val="00ED6DA5"/>
    <w:rsid w:val="00EE279D"/>
    <w:rsid w:val="00EE42FA"/>
    <w:rsid w:val="00EE7277"/>
    <w:rsid w:val="00EF0E68"/>
    <w:rsid w:val="00EF33BD"/>
    <w:rsid w:val="00EF637A"/>
    <w:rsid w:val="00EF7EAC"/>
    <w:rsid w:val="00F01663"/>
    <w:rsid w:val="00F02CFD"/>
    <w:rsid w:val="00F051B5"/>
    <w:rsid w:val="00F1081B"/>
    <w:rsid w:val="00F12106"/>
    <w:rsid w:val="00F1304E"/>
    <w:rsid w:val="00F16BCE"/>
    <w:rsid w:val="00F17252"/>
    <w:rsid w:val="00F20D57"/>
    <w:rsid w:val="00F20FE0"/>
    <w:rsid w:val="00F21187"/>
    <w:rsid w:val="00F2131A"/>
    <w:rsid w:val="00F238C6"/>
    <w:rsid w:val="00F24446"/>
    <w:rsid w:val="00F24CC5"/>
    <w:rsid w:val="00F27E65"/>
    <w:rsid w:val="00F32F17"/>
    <w:rsid w:val="00F33789"/>
    <w:rsid w:val="00F34040"/>
    <w:rsid w:val="00F34071"/>
    <w:rsid w:val="00F34327"/>
    <w:rsid w:val="00F3589E"/>
    <w:rsid w:val="00F40B66"/>
    <w:rsid w:val="00F424E1"/>
    <w:rsid w:val="00F43F82"/>
    <w:rsid w:val="00F4605B"/>
    <w:rsid w:val="00F466D3"/>
    <w:rsid w:val="00F470EC"/>
    <w:rsid w:val="00F474DD"/>
    <w:rsid w:val="00F50877"/>
    <w:rsid w:val="00F51173"/>
    <w:rsid w:val="00F52F93"/>
    <w:rsid w:val="00F5365A"/>
    <w:rsid w:val="00F53AF5"/>
    <w:rsid w:val="00F6257D"/>
    <w:rsid w:val="00F63DA3"/>
    <w:rsid w:val="00F65486"/>
    <w:rsid w:val="00F67820"/>
    <w:rsid w:val="00F67ED2"/>
    <w:rsid w:val="00F70009"/>
    <w:rsid w:val="00F70428"/>
    <w:rsid w:val="00F70586"/>
    <w:rsid w:val="00F711E6"/>
    <w:rsid w:val="00F72071"/>
    <w:rsid w:val="00F82399"/>
    <w:rsid w:val="00F85012"/>
    <w:rsid w:val="00F858FC"/>
    <w:rsid w:val="00F86388"/>
    <w:rsid w:val="00F863CD"/>
    <w:rsid w:val="00F911D5"/>
    <w:rsid w:val="00F918B7"/>
    <w:rsid w:val="00F920F5"/>
    <w:rsid w:val="00F931A0"/>
    <w:rsid w:val="00F948A6"/>
    <w:rsid w:val="00F94A29"/>
    <w:rsid w:val="00F963AC"/>
    <w:rsid w:val="00F97EF3"/>
    <w:rsid w:val="00FA01F0"/>
    <w:rsid w:val="00FA0F37"/>
    <w:rsid w:val="00FA121C"/>
    <w:rsid w:val="00FA341D"/>
    <w:rsid w:val="00FA4846"/>
    <w:rsid w:val="00FB0DF8"/>
    <w:rsid w:val="00FB117F"/>
    <w:rsid w:val="00FB38E8"/>
    <w:rsid w:val="00FB4384"/>
    <w:rsid w:val="00FB45F9"/>
    <w:rsid w:val="00FB4CFE"/>
    <w:rsid w:val="00FB5389"/>
    <w:rsid w:val="00FB549C"/>
    <w:rsid w:val="00FC0C4D"/>
    <w:rsid w:val="00FC0D1E"/>
    <w:rsid w:val="00FC3F70"/>
    <w:rsid w:val="00FC5067"/>
    <w:rsid w:val="00FC6065"/>
    <w:rsid w:val="00FD0C38"/>
    <w:rsid w:val="00FD1961"/>
    <w:rsid w:val="00FD4A48"/>
    <w:rsid w:val="00FD7500"/>
    <w:rsid w:val="00FE1324"/>
    <w:rsid w:val="00FE28C4"/>
    <w:rsid w:val="00FE37FC"/>
    <w:rsid w:val="00FE3CE7"/>
    <w:rsid w:val="00FE46ED"/>
    <w:rsid w:val="00FE4B79"/>
    <w:rsid w:val="00FE5C49"/>
    <w:rsid w:val="00FE6239"/>
    <w:rsid w:val="00FE711D"/>
    <w:rsid w:val="00FF4054"/>
    <w:rsid w:val="00FF4DDE"/>
    <w:rsid w:val="00FF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7347C09A"/>
  <w14:defaultImageDpi w14:val="32767"/>
  <w15:chartTrackingRefBased/>
  <w15:docId w15:val="{77E0D37A-E704-44F3-A948-E9D333498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A5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3A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3A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3A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3A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3A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3A2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3A2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3A2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3A2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3A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3A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3A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3A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3A2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3A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3A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3A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3A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3A2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3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3A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3A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3A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3A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3A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3A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3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3A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3A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57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757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757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75799"/>
    <w:rPr>
      <w:sz w:val="18"/>
      <w:szCs w:val="18"/>
    </w:rPr>
  </w:style>
  <w:style w:type="table" w:styleId="af2">
    <w:name w:val="Table Grid"/>
    <w:basedOn w:val="a1"/>
    <w:uiPriority w:val="39"/>
    <w:rsid w:val="00623BEF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1E5D4C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1E5D4C"/>
  </w:style>
  <w:style w:type="character" w:customStyle="1" w:styleId="af5">
    <w:name w:val="批注文字 字符"/>
    <w:basedOn w:val="a0"/>
    <w:link w:val="af4"/>
    <w:uiPriority w:val="99"/>
    <w:rsid w:val="001E5D4C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1E5D4C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1E5D4C"/>
    <w:rPr>
      <w:b/>
      <w:bCs/>
    </w:rPr>
  </w:style>
  <w:style w:type="character" w:styleId="af8">
    <w:name w:val="Placeholder Text"/>
    <w:basedOn w:val="a0"/>
    <w:uiPriority w:val="99"/>
    <w:semiHidden/>
    <w:rsid w:val="00BE62A4"/>
    <w:rPr>
      <w:color w:val="666666"/>
    </w:rPr>
  </w:style>
  <w:style w:type="paragraph" w:styleId="af9">
    <w:name w:val="Normal (Web)"/>
    <w:basedOn w:val="a"/>
    <w:uiPriority w:val="99"/>
    <w:semiHidden/>
    <w:unhideWhenUsed/>
    <w:rsid w:val="00093241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01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31</TotalTime>
  <Pages>4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王</dc:creator>
  <cp:keywords/>
  <dc:description/>
  <cp:lastModifiedBy>伟 王</cp:lastModifiedBy>
  <cp:revision>775</cp:revision>
  <dcterms:created xsi:type="dcterms:W3CDTF">2024-11-11T20:32:00Z</dcterms:created>
  <dcterms:modified xsi:type="dcterms:W3CDTF">2026-05-20T07:33:00Z</dcterms:modified>
</cp:coreProperties>
</file>